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340B5" w14:textId="05ECAA20" w:rsidR="005B30B9" w:rsidRDefault="005B30B9" w:rsidP="005B30B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86965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s 1-3</w:t>
      </w:r>
    </w:p>
    <w:p w14:paraId="703A4698" w14:textId="30BDD3ED" w:rsidR="00F8026A" w:rsidRDefault="005B30B9" w:rsidP="00F6272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B30B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F54F7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732978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5B30B9">
        <w:rPr>
          <w:rFonts w:ascii="Times New Roman" w:hAnsi="Times New Roman" w:cs="Times New Roman"/>
          <w:b/>
          <w:bCs/>
          <w:sz w:val="24"/>
          <w:szCs w:val="24"/>
        </w:rPr>
        <w:t xml:space="preserve">. Verification of specificity of antibodies to S1PR1, S1PR3 and S1PR5 by qPCR and immunochemistry. </w:t>
      </w:r>
    </w:p>
    <w:p w14:paraId="04EFCC12" w14:textId="67DC5448" w:rsidR="005B30B9" w:rsidRDefault="005B30B9" w:rsidP="00F6272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30B9">
        <w:rPr>
          <w:rFonts w:ascii="Times New Roman" w:hAnsi="Times New Roman" w:cs="Times New Roman"/>
          <w:sz w:val="24"/>
          <w:szCs w:val="24"/>
        </w:rPr>
        <w:t xml:space="preserve">Antibody specificity was ascertained by verification of reactivity on </w:t>
      </w:r>
      <w:r w:rsidR="00F54F78">
        <w:rPr>
          <w:rFonts w:ascii="Times New Roman" w:hAnsi="Times New Roman" w:cs="Times New Roman"/>
          <w:sz w:val="24"/>
          <w:szCs w:val="24"/>
        </w:rPr>
        <w:t>normal mouse</w:t>
      </w:r>
      <w:r w:rsidR="00F54F78" w:rsidRPr="005B30B9">
        <w:rPr>
          <w:rFonts w:ascii="Times New Roman" w:hAnsi="Times New Roman" w:cs="Times New Roman"/>
          <w:sz w:val="24"/>
          <w:szCs w:val="24"/>
        </w:rPr>
        <w:t xml:space="preserve"> </w:t>
      </w:r>
      <w:r w:rsidRPr="005B30B9">
        <w:rPr>
          <w:rFonts w:ascii="Times New Roman" w:hAnsi="Times New Roman" w:cs="Times New Roman"/>
          <w:sz w:val="24"/>
          <w:szCs w:val="24"/>
        </w:rPr>
        <w:t>tissues</w:t>
      </w:r>
      <w:r w:rsidR="00EB5EF3">
        <w:rPr>
          <w:rFonts w:ascii="Times New Roman" w:hAnsi="Times New Roman" w:cs="Times New Roman"/>
          <w:sz w:val="24"/>
          <w:szCs w:val="24"/>
        </w:rPr>
        <w:t>,</w:t>
      </w:r>
      <w:r w:rsidRPr="005B30B9">
        <w:rPr>
          <w:rFonts w:ascii="Times New Roman" w:hAnsi="Times New Roman" w:cs="Times New Roman"/>
          <w:sz w:val="24"/>
          <w:szCs w:val="24"/>
        </w:rPr>
        <w:t xml:space="preserve"> </w:t>
      </w:r>
      <w:r w:rsidR="00633D88">
        <w:rPr>
          <w:rFonts w:ascii="Times New Roman" w:hAnsi="Times New Roman" w:cs="Times New Roman"/>
          <w:sz w:val="24"/>
          <w:szCs w:val="24"/>
        </w:rPr>
        <w:t xml:space="preserve">previously </w:t>
      </w:r>
      <w:r w:rsidRPr="005B30B9">
        <w:rPr>
          <w:rFonts w:ascii="Times New Roman" w:hAnsi="Times New Roman" w:cs="Times New Roman"/>
          <w:sz w:val="24"/>
          <w:szCs w:val="24"/>
        </w:rPr>
        <w:t>identified as negative or positive for expression of S1PR1, S1PR3 and S1PR5</w:t>
      </w:r>
      <w:r w:rsidR="00633D88">
        <w:rPr>
          <w:rFonts w:ascii="Times New Roman" w:hAnsi="Times New Roman" w:cs="Times New Roman"/>
          <w:sz w:val="24"/>
          <w:szCs w:val="24"/>
        </w:rPr>
        <w:t xml:space="preserve"> by qPCR</w:t>
      </w:r>
      <w:r w:rsidRPr="005B30B9">
        <w:rPr>
          <w:rFonts w:ascii="Times New Roman" w:hAnsi="Times New Roman" w:cs="Times New Roman"/>
          <w:sz w:val="24"/>
          <w:szCs w:val="24"/>
        </w:rPr>
        <w:t xml:space="preserve">. </w:t>
      </w:r>
      <w:r w:rsidR="00633D88">
        <w:rPr>
          <w:rFonts w:ascii="Times New Roman" w:hAnsi="Times New Roman" w:cs="Times New Roman"/>
          <w:sz w:val="24"/>
          <w:szCs w:val="24"/>
        </w:rPr>
        <w:t>Thus, e</w:t>
      </w:r>
      <w:r w:rsidRPr="005B30B9">
        <w:rPr>
          <w:rFonts w:ascii="Times New Roman" w:hAnsi="Times New Roman" w:cs="Times New Roman"/>
          <w:sz w:val="24"/>
          <w:szCs w:val="24"/>
        </w:rPr>
        <w:t>xpression was first determined by screening a range of tissues from neonatal</w:t>
      </w:r>
      <w:r w:rsidR="006479F4">
        <w:rPr>
          <w:rFonts w:ascii="Times New Roman" w:hAnsi="Times New Roman" w:cs="Times New Roman"/>
          <w:sz w:val="24"/>
          <w:szCs w:val="24"/>
        </w:rPr>
        <w:t xml:space="preserve"> </w:t>
      </w:r>
      <w:r w:rsidRPr="005B30B9">
        <w:rPr>
          <w:rFonts w:ascii="Times New Roman" w:hAnsi="Times New Roman" w:cs="Times New Roman"/>
          <w:sz w:val="24"/>
          <w:szCs w:val="24"/>
        </w:rPr>
        <w:t>and adult mouse (as per Methods section)</w:t>
      </w:r>
      <w:r w:rsidR="00AC196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20C5B" w:rsidRPr="00C20C5B">
        <w:rPr>
          <w:rFonts w:ascii="Times New Roman" w:hAnsi="Times New Roman" w:cs="Times New Roman"/>
          <w:sz w:val="24"/>
          <w:szCs w:val="24"/>
        </w:rPr>
        <w:t>transcardially</w:t>
      </w:r>
      <w:proofErr w:type="spellEnd"/>
      <w:r w:rsidR="00C20C5B" w:rsidRPr="00C20C5B">
        <w:rPr>
          <w:rFonts w:ascii="Times New Roman" w:hAnsi="Times New Roman" w:cs="Times New Roman"/>
          <w:sz w:val="24"/>
          <w:szCs w:val="24"/>
        </w:rPr>
        <w:t xml:space="preserve"> perfused with DEPC treated ice-cold PBS</w:t>
      </w:r>
      <w:r w:rsidRPr="005B30B9">
        <w:rPr>
          <w:rFonts w:ascii="Times New Roman" w:hAnsi="Times New Roman" w:cs="Times New Roman"/>
          <w:sz w:val="24"/>
          <w:szCs w:val="24"/>
        </w:rPr>
        <w:t xml:space="preserve">. Most tissues exhibited expression of all three receptors from early post-natal stage (Table 1), but </w:t>
      </w:r>
      <w:r w:rsidR="00633D88">
        <w:rPr>
          <w:rFonts w:ascii="Times New Roman" w:hAnsi="Times New Roman" w:cs="Times New Roman"/>
          <w:sz w:val="24"/>
          <w:szCs w:val="24"/>
        </w:rPr>
        <w:t xml:space="preserve">distinct </w:t>
      </w:r>
      <w:r w:rsidR="00B00109">
        <w:rPr>
          <w:rFonts w:ascii="Times New Roman" w:hAnsi="Times New Roman" w:cs="Times New Roman"/>
          <w:sz w:val="24"/>
          <w:szCs w:val="24"/>
        </w:rPr>
        <w:t xml:space="preserve">differences in </w:t>
      </w:r>
      <w:r w:rsidRPr="005B30B9">
        <w:rPr>
          <w:rFonts w:ascii="Times New Roman" w:hAnsi="Times New Roman" w:cs="Times New Roman"/>
          <w:sz w:val="24"/>
          <w:szCs w:val="24"/>
        </w:rPr>
        <w:t>expression levels between neonatal and adult stages were noted</w:t>
      </w:r>
      <w:r w:rsidR="006479F4">
        <w:rPr>
          <w:rFonts w:ascii="Times New Roman" w:hAnsi="Times New Roman" w:cs="Times New Roman"/>
          <w:sz w:val="24"/>
          <w:szCs w:val="24"/>
        </w:rPr>
        <w:t xml:space="preserve"> in some tissues</w:t>
      </w:r>
      <w:r w:rsidRPr="005B30B9">
        <w:rPr>
          <w:rFonts w:ascii="Times New Roman" w:hAnsi="Times New Roman" w:cs="Times New Roman"/>
          <w:sz w:val="24"/>
          <w:szCs w:val="24"/>
        </w:rPr>
        <w:t xml:space="preserve">. </w:t>
      </w:r>
      <w:r w:rsidR="00DF1E98">
        <w:rPr>
          <w:rFonts w:ascii="Times New Roman" w:hAnsi="Times New Roman" w:cs="Times New Roman"/>
          <w:sz w:val="24"/>
          <w:szCs w:val="24"/>
        </w:rPr>
        <w:t>Negative tis</w:t>
      </w:r>
      <w:r w:rsidR="00483A45">
        <w:rPr>
          <w:rFonts w:ascii="Times New Roman" w:hAnsi="Times New Roman" w:cs="Times New Roman"/>
          <w:sz w:val="24"/>
          <w:szCs w:val="24"/>
        </w:rPr>
        <w:t>s</w:t>
      </w:r>
      <w:r w:rsidR="00DF1E98">
        <w:rPr>
          <w:rFonts w:ascii="Times New Roman" w:hAnsi="Times New Roman" w:cs="Times New Roman"/>
          <w:sz w:val="24"/>
          <w:szCs w:val="24"/>
        </w:rPr>
        <w:t>ues</w:t>
      </w:r>
      <w:r w:rsidR="00483A45">
        <w:rPr>
          <w:rFonts w:ascii="Times New Roman" w:hAnsi="Times New Roman" w:cs="Times New Roman"/>
          <w:sz w:val="24"/>
          <w:szCs w:val="24"/>
        </w:rPr>
        <w:t xml:space="preserve"> for S1PR1 included neonatal brain and heart.</w:t>
      </w:r>
      <w:r w:rsidR="00DF1E98">
        <w:rPr>
          <w:rFonts w:ascii="Times New Roman" w:hAnsi="Times New Roman" w:cs="Times New Roman"/>
          <w:sz w:val="24"/>
          <w:szCs w:val="24"/>
        </w:rPr>
        <w:t xml:space="preserve"> </w:t>
      </w:r>
      <w:r w:rsidR="00483A45">
        <w:rPr>
          <w:rFonts w:ascii="Times New Roman" w:hAnsi="Times New Roman" w:cs="Times New Roman"/>
          <w:sz w:val="24"/>
          <w:szCs w:val="24"/>
        </w:rPr>
        <w:t xml:space="preserve">Neonatal brain, cerebellum and heart were negative for S1PR3 and neonatal </w:t>
      </w:r>
      <w:r w:rsidR="006479F4">
        <w:rPr>
          <w:rFonts w:ascii="Times New Roman" w:hAnsi="Times New Roman" w:cs="Times New Roman"/>
          <w:sz w:val="24"/>
          <w:szCs w:val="24"/>
        </w:rPr>
        <w:t xml:space="preserve">and adult </w:t>
      </w:r>
      <w:r w:rsidR="00D4665A">
        <w:rPr>
          <w:rFonts w:ascii="Times New Roman" w:hAnsi="Times New Roman" w:cs="Times New Roman"/>
          <w:sz w:val="24"/>
          <w:szCs w:val="24"/>
        </w:rPr>
        <w:t xml:space="preserve">heart and </w:t>
      </w:r>
      <w:r w:rsidR="00483A45">
        <w:rPr>
          <w:rFonts w:ascii="Times New Roman" w:hAnsi="Times New Roman" w:cs="Times New Roman"/>
          <w:sz w:val="24"/>
          <w:szCs w:val="24"/>
        </w:rPr>
        <w:t>skin w</w:t>
      </w:r>
      <w:r w:rsidR="00D4665A">
        <w:rPr>
          <w:rFonts w:ascii="Times New Roman" w:hAnsi="Times New Roman" w:cs="Times New Roman"/>
          <w:sz w:val="24"/>
          <w:szCs w:val="24"/>
        </w:rPr>
        <w:t>ere</w:t>
      </w:r>
      <w:r w:rsidR="00483A45">
        <w:rPr>
          <w:rFonts w:ascii="Times New Roman" w:hAnsi="Times New Roman" w:cs="Times New Roman"/>
          <w:sz w:val="24"/>
          <w:szCs w:val="24"/>
        </w:rPr>
        <w:t xml:space="preserve"> negative for S1PR5. </w:t>
      </w:r>
      <w:r w:rsidRPr="005B30B9">
        <w:rPr>
          <w:rFonts w:ascii="Times New Roman" w:hAnsi="Times New Roman" w:cs="Times New Roman"/>
          <w:sz w:val="24"/>
          <w:szCs w:val="24"/>
        </w:rPr>
        <w:t xml:space="preserve">Subsequently, expression of each receptor was determined in a subset of tissues by immunochemistry, against both negative and positive tissues for each antibody preparation (as per Methods section). Data showed a 100 percent concordance between protein level and RNA expression. </w:t>
      </w:r>
      <w:r>
        <w:rPr>
          <w:rFonts w:ascii="Times New Roman" w:hAnsi="Times New Roman" w:cs="Times New Roman"/>
          <w:sz w:val="24"/>
          <w:szCs w:val="24"/>
        </w:rPr>
        <w:t xml:space="preserve">Representative examples are shown in supplementary </w:t>
      </w:r>
      <w:r w:rsidR="00483A45">
        <w:rPr>
          <w:rFonts w:ascii="Times New Roman" w:hAnsi="Times New Roman" w:cs="Times New Roman"/>
          <w:sz w:val="24"/>
          <w:szCs w:val="24"/>
        </w:rPr>
        <w:t>image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 w:rsidR="00B75257">
        <w:rPr>
          <w:rFonts w:ascii="Times New Roman" w:hAnsi="Times New Roman" w:cs="Times New Roman"/>
          <w:sz w:val="24"/>
          <w:szCs w:val="24"/>
        </w:rPr>
        <w:t>, where</w:t>
      </w:r>
      <w:r>
        <w:rPr>
          <w:rFonts w:ascii="Times New Roman" w:hAnsi="Times New Roman" w:cs="Times New Roman"/>
          <w:sz w:val="24"/>
          <w:szCs w:val="24"/>
        </w:rPr>
        <w:t xml:space="preserve"> S1PR1 shows abundant presence by immunochemistry in the </w:t>
      </w:r>
      <w:r w:rsidR="002051BC">
        <w:rPr>
          <w:rFonts w:ascii="Times New Roman" w:hAnsi="Times New Roman" w:cs="Times New Roman"/>
          <w:sz w:val="24"/>
          <w:szCs w:val="24"/>
        </w:rPr>
        <w:t xml:space="preserve">neonatal </w:t>
      </w:r>
      <w:r>
        <w:rPr>
          <w:rFonts w:ascii="Times New Roman" w:hAnsi="Times New Roman" w:cs="Times New Roman"/>
          <w:sz w:val="24"/>
          <w:szCs w:val="24"/>
        </w:rPr>
        <w:t xml:space="preserve">cerebellum, but is undetectable in </w:t>
      </w:r>
      <w:r w:rsidR="00D4665A">
        <w:rPr>
          <w:rFonts w:ascii="Times New Roman" w:hAnsi="Times New Roman" w:cs="Times New Roman"/>
          <w:sz w:val="24"/>
          <w:szCs w:val="24"/>
        </w:rPr>
        <w:t>neonatal</w:t>
      </w:r>
      <w:r>
        <w:rPr>
          <w:rFonts w:ascii="Times New Roman" w:hAnsi="Times New Roman" w:cs="Times New Roman"/>
          <w:sz w:val="24"/>
          <w:szCs w:val="24"/>
        </w:rPr>
        <w:t xml:space="preserve"> heart tissue sections</w:t>
      </w:r>
      <w:r w:rsidR="00B7525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1PR3 expression is high in adult kidney, but negative in neonatal heart</w:t>
      </w:r>
      <w:r w:rsidR="00B75257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S1PR5 is </w:t>
      </w:r>
      <w:r w:rsidR="002051BC">
        <w:rPr>
          <w:rFonts w:ascii="Times New Roman" w:hAnsi="Times New Roman" w:cs="Times New Roman"/>
          <w:sz w:val="24"/>
          <w:szCs w:val="24"/>
        </w:rPr>
        <w:t>negative</w:t>
      </w:r>
      <w:r w:rsidR="00732978">
        <w:rPr>
          <w:rFonts w:ascii="Times New Roman" w:hAnsi="Times New Roman" w:cs="Times New Roman"/>
          <w:sz w:val="24"/>
          <w:szCs w:val="24"/>
        </w:rPr>
        <w:t xml:space="preserve"> in the neonate </w:t>
      </w:r>
      <w:r w:rsidR="004652A8">
        <w:rPr>
          <w:rFonts w:ascii="Times New Roman" w:hAnsi="Times New Roman" w:cs="Times New Roman"/>
          <w:sz w:val="24"/>
          <w:szCs w:val="24"/>
        </w:rPr>
        <w:t>heart</w:t>
      </w:r>
      <w:r w:rsidR="00732978">
        <w:rPr>
          <w:rFonts w:ascii="Times New Roman" w:hAnsi="Times New Roman" w:cs="Times New Roman"/>
          <w:sz w:val="24"/>
          <w:szCs w:val="24"/>
        </w:rPr>
        <w:t xml:space="preserve">, but </w:t>
      </w:r>
      <w:r w:rsidR="004652A8">
        <w:rPr>
          <w:rFonts w:ascii="Times New Roman" w:hAnsi="Times New Roman" w:cs="Times New Roman"/>
          <w:sz w:val="24"/>
          <w:szCs w:val="24"/>
        </w:rPr>
        <w:t xml:space="preserve">positive in </w:t>
      </w:r>
      <w:r w:rsidR="00732978">
        <w:rPr>
          <w:rFonts w:ascii="Times New Roman" w:hAnsi="Times New Roman" w:cs="Times New Roman"/>
          <w:sz w:val="24"/>
          <w:szCs w:val="24"/>
        </w:rPr>
        <w:t xml:space="preserve">adult </w:t>
      </w:r>
      <w:r w:rsidR="004652A8">
        <w:rPr>
          <w:rFonts w:ascii="Times New Roman" w:hAnsi="Times New Roman" w:cs="Times New Roman"/>
          <w:sz w:val="24"/>
          <w:szCs w:val="24"/>
        </w:rPr>
        <w:t>cerebellum</w:t>
      </w:r>
      <w:r w:rsidR="0073297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6C62DB0" w14:textId="6AA50154" w:rsidR="00732978" w:rsidRPr="00732978" w:rsidRDefault="00732978" w:rsidP="00F6272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3297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32978">
        <w:rPr>
          <w:rFonts w:ascii="Times New Roman" w:hAnsi="Times New Roman" w:cs="Times New Roman"/>
          <w:b/>
          <w:bCs/>
          <w:sz w:val="24"/>
          <w:szCs w:val="24"/>
        </w:rPr>
        <w:t>able 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dentification of tissues </w:t>
      </w:r>
      <w:r w:rsidR="00162B7F">
        <w:rPr>
          <w:rFonts w:ascii="Times New Roman" w:hAnsi="Times New Roman" w:cs="Times New Roman"/>
          <w:b/>
          <w:bCs/>
          <w:sz w:val="24"/>
          <w:szCs w:val="24"/>
        </w:rPr>
        <w:t>exhibit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either positive or negative for expression of </w:t>
      </w:r>
      <w:r w:rsidRPr="00732978">
        <w:rPr>
          <w:rFonts w:ascii="Times New Roman" w:hAnsi="Times New Roman" w:cs="Times New Roman"/>
          <w:b/>
          <w:bCs/>
          <w:sz w:val="24"/>
          <w:szCs w:val="24"/>
        </w:rPr>
        <w:t>S1PR1, S1PR3 and S1PR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4"/>
        <w:gridCol w:w="882"/>
        <w:gridCol w:w="760"/>
        <w:gridCol w:w="1225"/>
        <w:gridCol w:w="730"/>
        <w:gridCol w:w="683"/>
        <w:gridCol w:w="693"/>
        <w:gridCol w:w="846"/>
        <w:gridCol w:w="798"/>
        <w:gridCol w:w="622"/>
        <w:gridCol w:w="1003"/>
      </w:tblGrid>
      <w:tr w:rsidR="00732978" w:rsidRPr="00732978" w14:paraId="2FD81B14" w14:textId="77777777" w:rsidTr="001D733E">
        <w:tc>
          <w:tcPr>
            <w:tcW w:w="991" w:type="dxa"/>
            <w:shd w:val="clear" w:color="auto" w:fill="D9E2F3" w:themeFill="accent1" w:themeFillTint="33"/>
          </w:tcPr>
          <w:p w14:paraId="4B60FD36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velopmental stage</w:t>
            </w:r>
          </w:p>
        </w:tc>
        <w:tc>
          <w:tcPr>
            <w:tcW w:w="1380" w:type="dxa"/>
            <w:shd w:val="clear" w:color="auto" w:fill="D9E2F3" w:themeFill="accent1" w:themeFillTint="33"/>
          </w:tcPr>
          <w:p w14:paraId="62DED92E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tina</w:t>
            </w:r>
          </w:p>
        </w:tc>
        <w:tc>
          <w:tcPr>
            <w:tcW w:w="1043" w:type="dxa"/>
            <w:shd w:val="clear" w:color="auto" w:fill="D9E2F3" w:themeFill="accent1" w:themeFillTint="33"/>
          </w:tcPr>
          <w:p w14:paraId="1A3EAE60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ain</w:t>
            </w:r>
          </w:p>
        </w:tc>
        <w:tc>
          <w:tcPr>
            <w:tcW w:w="1267" w:type="dxa"/>
            <w:shd w:val="clear" w:color="auto" w:fill="D9E2F3" w:themeFill="accent1" w:themeFillTint="33"/>
          </w:tcPr>
          <w:p w14:paraId="71B46B98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ebellum</w:t>
            </w:r>
          </w:p>
        </w:tc>
        <w:tc>
          <w:tcPr>
            <w:tcW w:w="797" w:type="dxa"/>
            <w:shd w:val="clear" w:color="auto" w:fill="D9E2F3" w:themeFill="accent1" w:themeFillTint="33"/>
          </w:tcPr>
          <w:p w14:paraId="31909471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rt</w:t>
            </w:r>
          </w:p>
        </w:tc>
        <w:tc>
          <w:tcPr>
            <w:tcW w:w="737" w:type="dxa"/>
            <w:shd w:val="clear" w:color="auto" w:fill="D9E2F3" w:themeFill="accent1" w:themeFillTint="33"/>
          </w:tcPr>
          <w:p w14:paraId="129B6E06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ng</w:t>
            </w:r>
          </w:p>
        </w:tc>
        <w:tc>
          <w:tcPr>
            <w:tcW w:w="742" w:type="dxa"/>
            <w:shd w:val="clear" w:color="auto" w:fill="D9E2F3" w:themeFill="accent1" w:themeFillTint="33"/>
          </w:tcPr>
          <w:p w14:paraId="6FD88DC8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ver</w:t>
            </w:r>
          </w:p>
        </w:tc>
        <w:tc>
          <w:tcPr>
            <w:tcW w:w="881" w:type="dxa"/>
            <w:shd w:val="clear" w:color="auto" w:fill="D9E2F3" w:themeFill="accent1" w:themeFillTint="33"/>
          </w:tcPr>
          <w:p w14:paraId="61C414EF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idney</w:t>
            </w:r>
          </w:p>
        </w:tc>
        <w:tc>
          <w:tcPr>
            <w:tcW w:w="874" w:type="dxa"/>
            <w:shd w:val="clear" w:color="auto" w:fill="D9E2F3" w:themeFill="accent1" w:themeFillTint="33"/>
          </w:tcPr>
          <w:p w14:paraId="3A640897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leen</w:t>
            </w:r>
          </w:p>
        </w:tc>
        <w:tc>
          <w:tcPr>
            <w:tcW w:w="699" w:type="dxa"/>
            <w:shd w:val="clear" w:color="auto" w:fill="D9E2F3" w:themeFill="accent1" w:themeFillTint="33"/>
          </w:tcPr>
          <w:p w14:paraId="2AAA54AF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kin</w:t>
            </w:r>
          </w:p>
        </w:tc>
        <w:tc>
          <w:tcPr>
            <w:tcW w:w="1045" w:type="dxa"/>
            <w:shd w:val="clear" w:color="auto" w:fill="D9E2F3" w:themeFill="accent1" w:themeFillTint="33"/>
          </w:tcPr>
          <w:p w14:paraId="637F9085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eptor</w:t>
            </w:r>
          </w:p>
        </w:tc>
      </w:tr>
      <w:tr w:rsidR="00732978" w:rsidRPr="00732978" w14:paraId="16EBFC61" w14:textId="77777777" w:rsidTr="001D733E">
        <w:tc>
          <w:tcPr>
            <w:tcW w:w="991" w:type="dxa"/>
            <w:shd w:val="clear" w:color="auto" w:fill="B4C6E7" w:themeFill="accent1" w:themeFillTint="66"/>
          </w:tcPr>
          <w:p w14:paraId="1093A32A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Neonate</w:t>
            </w:r>
          </w:p>
        </w:tc>
        <w:tc>
          <w:tcPr>
            <w:tcW w:w="1380" w:type="dxa"/>
            <w:shd w:val="clear" w:color="auto" w:fill="B4C6E7" w:themeFill="accent1" w:themeFillTint="66"/>
          </w:tcPr>
          <w:p w14:paraId="0AE72E05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43" w:type="dxa"/>
            <w:shd w:val="clear" w:color="auto" w:fill="B4C6E7" w:themeFill="accent1" w:themeFillTint="66"/>
          </w:tcPr>
          <w:p w14:paraId="61DD2C4A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7" w:type="dxa"/>
            <w:shd w:val="clear" w:color="auto" w:fill="B4C6E7" w:themeFill="accent1" w:themeFillTint="66"/>
          </w:tcPr>
          <w:p w14:paraId="7CF8EEBE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797" w:type="dxa"/>
            <w:shd w:val="clear" w:color="auto" w:fill="B4C6E7" w:themeFill="accent1" w:themeFillTint="66"/>
          </w:tcPr>
          <w:p w14:paraId="74EBE362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shd w:val="clear" w:color="auto" w:fill="B4C6E7" w:themeFill="accent1" w:themeFillTint="66"/>
          </w:tcPr>
          <w:p w14:paraId="187F2A41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42" w:type="dxa"/>
            <w:shd w:val="clear" w:color="auto" w:fill="B4C6E7" w:themeFill="accent1" w:themeFillTint="66"/>
          </w:tcPr>
          <w:p w14:paraId="6184B8A2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881" w:type="dxa"/>
            <w:shd w:val="clear" w:color="auto" w:fill="B4C6E7" w:themeFill="accent1" w:themeFillTint="66"/>
          </w:tcPr>
          <w:p w14:paraId="3BAC0175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874" w:type="dxa"/>
            <w:shd w:val="clear" w:color="auto" w:fill="B4C6E7" w:themeFill="accent1" w:themeFillTint="66"/>
          </w:tcPr>
          <w:p w14:paraId="50C0C0D7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699" w:type="dxa"/>
            <w:shd w:val="clear" w:color="auto" w:fill="B4C6E7" w:themeFill="accent1" w:themeFillTint="66"/>
          </w:tcPr>
          <w:p w14:paraId="0DB2E20F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45" w:type="dxa"/>
            <w:vMerge w:val="restart"/>
            <w:shd w:val="clear" w:color="auto" w:fill="B4C6E7" w:themeFill="accent1" w:themeFillTint="66"/>
          </w:tcPr>
          <w:p w14:paraId="229706C8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S1PR1</w:t>
            </w:r>
          </w:p>
        </w:tc>
      </w:tr>
      <w:tr w:rsidR="00732978" w:rsidRPr="00732978" w14:paraId="56B58AC1" w14:textId="77777777" w:rsidTr="001D733E">
        <w:tc>
          <w:tcPr>
            <w:tcW w:w="991" w:type="dxa"/>
            <w:shd w:val="clear" w:color="auto" w:fill="B4C6E7" w:themeFill="accent1" w:themeFillTint="66"/>
          </w:tcPr>
          <w:p w14:paraId="763DC0EB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380" w:type="dxa"/>
            <w:shd w:val="clear" w:color="auto" w:fill="B4C6E7" w:themeFill="accent1" w:themeFillTint="66"/>
          </w:tcPr>
          <w:p w14:paraId="3A1EF39A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043" w:type="dxa"/>
            <w:shd w:val="clear" w:color="auto" w:fill="B4C6E7" w:themeFill="accent1" w:themeFillTint="66"/>
          </w:tcPr>
          <w:p w14:paraId="50743B14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267" w:type="dxa"/>
            <w:shd w:val="clear" w:color="auto" w:fill="B4C6E7" w:themeFill="accent1" w:themeFillTint="66"/>
          </w:tcPr>
          <w:p w14:paraId="160B49D5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797" w:type="dxa"/>
            <w:shd w:val="clear" w:color="auto" w:fill="B4C6E7" w:themeFill="accent1" w:themeFillTint="66"/>
          </w:tcPr>
          <w:p w14:paraId="4A1C2281" w14:textId="20C0E45C" w:rsidR="00732978" w:rsidRPr="00732978" w:rsidRDefault="005D51BA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shd w:val="clear" w:color="auto" w:fill="B4C6E7" w:themeFill="accent1" w:themeFillTint="66"/>
          </w:tcPr>
          <w:p w14:paraId="34649C8F" w14:textId="10EE13D9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D7104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42" w:type="dxa"/>
            <w:shd w:val="clear" w:color="auto" w:fill="B4C6E7" w:themeFill="accent1" w:themeFillTint="66"/>
          </w:tcPr>
          <w:p w14:paraId="12D6F0CB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881" w:type="dxa"/>
            <w:shd w:val="clear" w:color="auto" w:fill="B4C6E7" w:themeFill="accent1" w:themeFillTint="66"/>
          </w:tcPr>
          <w:p w14:paraId="5AE0633A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874" w:type="dxa"/>
            <w:shd w:val="clear" w:color="auto" w:fill="B4C6E7" w:themeFill="accent1" w:themeFillTint="66"/>
          </w:tcPr>
          <w:p w14:paraId="6D4B8CD9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699" w:type="dxa"/>
            <w:shd w:val="clear" w:color="auto" w:fill="B4C6E7" w:themeFill="accent1" w:themeFillTint="66"/>
          </w:tcPr>
          <w:p w14:paraId="06674670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045" w:type="dxa"/>
            <w:vMerge/>
            <w:shd w:val="clear" w:color="auto" w:fill="B4C6E7" w:themeFill="accent1" w:themeFillTint="66"/>
          </w:tcPr>
          <w:p w14:paraId="4305F5DA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2978" w:rsidRPr="00732978" w14:paraId="0F15310F" w14:textId="77777777" w:rsidTr="001D733E">
        <w:tc>
          <w:tcPr>
            <w:tcW w:w="991" w:type="dxa"/>
            <w:shd w:val="clear" w:color="auto" w:fill="D9E2F3" w:themeFill="accent1" w:themeFillTint="33"/>
          </w:tcPr>
          <w:p w14:paraId="0D98F0CC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Neonate</w:t>
            </w:r>
          </w:p>
        </w:tc>
        <w:tc>
          <w:tcPr>
            <w:tcW w:w="1380" w:type="dxa"/>
            <w:shd w:val="clear" w:color="auto" w:fill="D9E2F3" w:themeFill="accent1" w:themeFillTint="33"/>
          </w:tcPr>
          <w:p w14:paraId="3F5A7E0D" w14:textId="1DB0C6EC" w:rsidR="00732978" w:rsidRPr="00732978" w:rsidRDefault="00C65326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043" w:type="dxa"/>
            <w:shd w:val="clear" w:color="auto" w:fill="D9E2F3" w:themeFill="accent1" w:themeFillTint="33"/>
          </w:tcPr>
          <w:p w14:paraId="0DA29E8E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7" w:type="dxa"/>
            <w:shd w:val="clear" w:color="auto" w:fill="D9E2F3" w:themeFill="accent1" w:themeFillTint="33"/>
          </w:tcPr>
          <w:p w14:paraId="32A95B4B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97" w:type="dxa"/>
            <w:shd w:val="clear" w:color="auto" w:fill="D9E2F3" w:themeFill="accent1" w:themeFillTint="33"/>
          </w:tcPr>
          <w:p w14:paraId="26201E72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shd w:val="clear" w:color="auto" w:fill="D9E2F3" w:themeFill="accent1" w:themeFillTint="33"/>
          </w:tcPr>
          <w:p w14:paraId="393CB8DB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742" w:type="dxa"/>
            <w:shd w:val="clear" w:color="auto" w:fill="D9E2F3" w:themeFill="accent1" w:themeFillTint="33"/>
          </w:tcPr>
          <w:p w14:paraId="698C814C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881" w:type="dxa"/>
            <w:shd w:val="clear" w:color="auto" w:fill="D9E2F3" w:themeFill="accent1" w:themeFillTint="33"/>
          </w:tcPr>
          <w:p w14:paraId="4E493559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74" w:type="dxa"/>
            <w:shd w:val="clear" w:color="auto" w:fill="D9E2F3" w:themeFill="accent1" w:themeFillTint="33"/>
          </w:tcPr>
          <w:p w14:paraId="69907105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699" w:type="dxa"/>
            <w:shd w:val="clear" w:color="auto" w:fill="D9E2F3" w:themeFill="accent1" w:themeFillTint="33"/>
          </w:tcPr>
          <w:p w14:paraId="654CB6EA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045" w:type="dxa"/>
            <w:vMerge w:val="restart"/>
            <w:shd w:val="clear" w:color="auto" w:fill="D9E2F3" w:themeFill="accent1" w:themeFillTint="33"/>
          </w:tcPr>
          <w:p w14:paraId="4B1210A4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S1PR3</w:t>
            </w:r>
          </w:p>
        </w:tc>
      </w:tr>
      <w:tr w:rsidR="00732978" w:rsidRPr="00732978" w14:paraId="548E65AC" w14:textId="77777777" w:rsidTr="001D733E">
        <w:tc>
          <w:tcPr>
            <w:tcW w:w="991" w:type="dxa"/>
            <w:shd w:val="clear" w:color="auto" w:fill="D9E2F3" w:themeFill="accent1" w:themeFillTint="33"/>
          </w:tcPr>
          <w:p w14:paraId="3B07B8E2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380" w:type="dxa"/>
            <w:shd w:val="clear" w:color="auto" w:fill="D9E2F3" w:themeFill="accent1" w:themeFillTint="33"/>
          </w:tcPr>
          <w:p w14:paraId="324C84ED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043" w:type="dxa"/>
            <w:shd w:val="clear" w:color="auto" w:fill="D9E2F3" w:themeFill="accent1" w:themeFillTint="33"/>
          </w:tcPr>
          <w:p w14:paraId="3C94553C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267" w:type="dxa"/>
            <w:shd w:val="clear" w:color="auto" w:fill="D9E2F3" w:themeFill="accent1" w:themeFillTint="33"/>
          </w:tcPr>
          <w:p w14:paraId="2196B02C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797" w:type="dxa"/>
            <w:shd w:val="clear" w:color="auto" w:fill="D9E2F3" w:themeFill="accent1" w:themeFillTint="33"/>
          </w:tcPr>
          <w:p w14:paraId="2CF14581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37" w:type="dxa"/>
            <w:shd w:val="clear" w:color="auto" w:fill="D9E2F3" w:themeFill="accent1" w:themeFillTint="33"/>
          </w:tcPr>
          <w:p w14:paraId="3F041E36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742" w:type="dxa"/>
            <w:shd w:val="clear" w:color="auto" w:fill="D9E2F3" w:themeFill="accent1" w:themeFillTint="33"/>
          </w:tcPr>
          <w:p w14:paraId="1C07C7E0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881" w:type="dxa"/>
            <w:shd w:val="clear" w:color="auto" w:fill="D9E2F3" w:themeFill="accent1" w:themeFillTint="33"/>
          </w:tcPr>
          <w:p w14:paraId="718B9013" w14:textId="1C3D8826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D4665A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74" w:type="dxa"/>
            <w:shd w:val="clear" w:color="auto" w:fill="D9E2F3" w:themeFill="accent1" w:themeFillTint="33"/>
          </w:tcPr>
          <w:p w14:paraId="12230F7B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699" w:type="dxa"/>
            <w:shd w:val="clear" w:color="auto" w:fill="D9E2F3" w:themeFill="accent1" w:themeFillTint="33"/>
          </w:tcPr>
          <w:p w14:paraId="6615AEC8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045" w:type="dxa"/>
            <w:vMerge/>
            <w:shd w:val="clear" w:color="auto" w:fill="D9E2F3" w:themeFill="accent1" w:themeFillTint="33"/>
          </w:tcPr>
          <w:p w14:paraId="68DF2B56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2978" w:rsidRPr="00732978" w14:paraId="4CB922DA" w14:textId="77777777" w:rsidTr="001D733E">
        <w:tc>
          <w:tcPr>
            <w:tcW w:w="991" w:type="dxa"/>
            <w:shd w:val="clear" w:color="auto" w:fill="B4C6E7" w:themeFill="accent1" w:themeFillTint="66"/>
          </w:tcPr>
          <w:p w14:paraId="75DF52BE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Neonate</w:t>
            </w:r>
          </w:p>
        </w:tc>
        <w:tc>
          <w:tcPr>
            <w:tcW w:w="1380" w:type="dxa"/>
            <w:shd w:val="clear" w:color="auto" w:fill="B4C6E7" w:themeFill="accent1" w:themeFillTint="66"/>
          </w:tcPr>
          <w:p w14:paraId="13764C5F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043" w:type="dxa"/>
            <w:shd w:val="clear" w:color="auto" w:fill="B4C6E7" w:themeFill="accent1" w:themeFillTint="66"/>
          </w:tcPr>
          <w:p w14:paraId="3C5C8A0A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1267" w:type="dxa"/>
            <w:shd w:val="clear" w:color="auto" w:fill="B4C6E7" w:themeFill="accent1" w:themeFillTint="66"/>
          </w:tcPr>
          <w:p w14:paraId="45287DF2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797" w:type="dxa"/>
            <w:shd w:val="clear" w:color="auto" w:fill="B4C6E7" w:themeFill="accent1" w:themeFillTint="66"/>
          </w:tcPr>
          <w:p w14:paraId="3D747E5D" w14:textId="1EC9700C" w:rsidR="00732978" w:rsidRPr="00732978" w:rsidRDefault="005D51BA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7" w:type="dxa"/>
            <w:shd w:val="clear" w:color="auto" w:fill="B4C6E7" w:themeFill="accent1" w:themeFillTint="66"/>
          </w:tcPr>
          <w:p w14:paraId="39207A45" w14:textId="52AE9BC6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42" w:type="dxa"/>
            <w:shd w:val="clear" w:color="auto" w:fill="B4C6E7" w:themeFill="accent1" w:themeFillTint="66"/>
          </w:tcPr>
          <w:p w14:paraId="2DFF83A8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++</w:t>
            </w:r>
          </w:p>
        </w:tc>
        <w:tc>
          <w:tcPr>
            <w:tcW w:w="881" w:type="dxa"/>
            <w:shd w:val="clear" w:color="auto" w:fill="B4C6E7" w:themeFill="accent1" w:themeFillTint="66"/>
          </w:tcPr>
          <w:p w14:paraId="3E6A8EA9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874" w:type="dxa"/>
            <w:shd w:val="clear" w:color="auto" w:fill="B4C6E7" w:themeFill="accent1" w:themeFillTint="66"/>
          </w:tcPr>
          <w:p w14:paraId="18EFBFF0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proofErr w:type="spellEnd"/>
          </w:p>
        </w:tc>
        <w:tc>
          <w:tcPr>
            <w:tcW w:w="699" w:type="dxa"/>
            <w:shd w:val="clear" w:color="auto" w:fill="B4C6E7" w:themeFill="accent1" w:themeFillTint="66"/>
          </w:tcPr>
          <w:p w14:paraId="40A32C29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5" w:type="dxa"/>
            <w:vMerge w:val="restart"/>
            <w:shd w:val="clear" w:color="auto" w:fill="B4C6E7" w:themeFill="accent1" w:themeFillTint="66"/>
          </w:tcPr>
          <w:p w14:paraId="4EE1EFCB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2978">
              <w:rPr>
                <w:rFonts w:ascii="Times New Roman" w:hAnsi="Times New Roman" w:cs="Times New Roman"/>
                <w:sz w:val="20"/>
                <w:szCs w:val="20"/>
              </w:rPr>
              <w:t>S1PR5</w:t>
            </w:r>
          </w:p>
        </w:tc>
      </w:tr>
      <w:tr w:rsidR="00732978" w:rsidRPr="00732978" w14:paraId="7AD33DEE" w14:textId="77777777" w:rsidTr="001D733E">
        <w:tc>
          <w:tcPr>
            <w:tcW w:w="991" w:type="dxa"/>
            <w:shd w:val="clear" w:color="auto" w:fill="B4C6E7" w:themeFill="accent1" w:themeFillTint="66"/>
          </w:tcPr>
          <w:p w14:paraId="757AD272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978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380" w:type="dxa"/>
            <w:shd w:val="clear" w:color="auto" w:fill="B4C6E7" w:themeFill="accent1" w:themeFillTint="66"/>
          </w:tcPr>
          <w:p w14:paraId="03E843AC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97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43" w:type="dxa"/>
            <w:shd w:val="clear" w:color="auto" w:fill="B4C6E7" w:themeFill="accent1" w:themeFillTint="66"/>
          </w:tcPr>
          <w:p w14:paraId="0078D276" w14:textId="5C504866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978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267" w:type="dxa"/>
            <w:shd w:val="clear" w:color="auto" w:fill="B4C6E7" w:themeFill="accent1" w:themeFillTint="66"/>
          </w:tcPr>
          <w:p w14:paraId="362EBC74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978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797" w:type="dxa"/>
            <w:shd w:val="clear" w:color="auto" w:fill="B4C6E7" w:themeFill="accent1" w:themeFillTint="66"/>
          </w:tcPr>
          <w:p w14:paraId="3A0081D6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97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7" w:type="dxa"/>
            <w:shd w:val="clear" w:color="auto" w:fill="B4C6E7" w:themeFill="accent1" w:themeFillTint="66"/>
          </w:tcPr>
          <w:p w14:paraId="4081CFED" w14:textId="3BBC23AB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97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42" w:type="dxa"/>
            <w:shd w:val="clear" w:color="auto" w:fill="B4C6E7" w:themeFill="accent1" w:themeFillTint="66"/>
          </w:tcPr>
          <w:p w14:paraId="4F128120" w14:textId="7FDF7C9A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97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81" w:type="dxa"/>
            <w:shd w:val="clear" w:color="auto" w:fill="B4C6E7" w:themeFill="accent1" w:themeFillTint="66"/>
          </w:tcPr>
          <w:p w14:paraId="13F09426" w14:textId="5BEBCB34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97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874" w:type="dxa"/>
            <w:shd w:val="clear" w:color="auto" w:fill="B4C6E7" w:themeFill="accent1" w:themeFillTint="66"/>
          </w:tcPr>
          <w:p w14:paraId="0F704262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978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699" w:type="dxa"/>
            <w:shd w:val="clear" w:color="auto" w:fill="B4C6E7" w:themeFill="accent1" w:themeFillTint="66"/>
          </w:tcPr>
          <w:p w14:paraId="60AF7581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2978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045" w:type="dxa"/>
            <w:vMerge/>
            <w:shd w:val="clear" w:color="auto" w:fill="B4C6E7" w:themeFill="accent1" w:themeFillTint="66"/>
          </w:tcPr>
          <w:p w14:paraId="463BAFC7" w14:textId="77777777" w:rsidR="00732978" w:rsidRPr="00732978" w:rsidRDefault="00732978" w:rsidP="001D7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8EB4604" w14:textId="77777777" w:rsidR="009A79AC" w:rsidRDefault="009A79AC" w:rsidP="009A79A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29B4A63" w14:textId="3EBA2D62" w:rsidR="00732978" w:rsidRDefault="009A79AC" w:rsidP="00F6272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issues were collected </w:t>
      </w:r>
      <w:r w:rsidR="009E514E">
        <w:rPr>
          <w:rFonts w:ascii="Times New Roman" w:hAnsi="Times New Roman" w:cs="Times New Roman"/>
          <w:sz w:val="24"/>
          <w:szCs w:val="24"/>
        </w:rPr>
        <w:t xml:space="preserve">from </w:t>
      </w:r>
      <w:r w:rsidR="00EB5EF3">
        <w:rPr>
          <w:rFonts w:ascii="Times New Roman" w:hAnsi="Times New Roman" w:cs="Times New Roman"/>
          <w:sz w:val="24"/>
          <w:szCs w:val="24"/>
        </w:rPr>
        <w:t xml:space="preserve">normal </w:t>
      </w:r>
      <w:r w:rsidR="009E514E">
        <w:rPr>
          <w:rFonts w:ascii="Times New Roman" w:hAnsi="Times New Roman" w:cs="Times New Roman"/>
          <w:sz w:val="24"/>
          <w:szCs w:val="24"/>
        </w:rPr>
        <w:t xml:space="preserve">neonatal mice, aged 4 days </w:t>
      </w:r>
      <w:r w:rsidR="00AE3BEA">
        <w:rPr>
          <w:rFonts w:ascii="Times New Roman" w:hAnsi="Times New Roman" w:cs="Times New Roman"/>
          <w:sz w:val="24"/>
          <w:szCs w:val="24"/>
        </w:rPr>
        <w:t>and</w:t>
      </w:r>
      <w:r w:rsidR="009E514E">
        <w:rPr>
          <w:rFonts w:ascii="Times New Roman" w:hAnsi="Times New Roman" w:cs="Times New Roman"/>
          <w:sz w:val="24"/>
          <w:szCs w:val="24"/>
        </w:rPr>
        <w:t xml:space="preserve"> from </w:t>
      </w:r>
      <w:r w:rsidR="00AE3BEA">
        <w:rPr>
          <w:rFonts w:ascii="Times New Roman" w:hAnsi="Times New Roman" w:cs="Times New Roman"/>
          <w:sz w:val="24"/>
          <w:szCs w:val="24"/>
        </w:rPr>
        <w:t xml:space="preserve">normal </w:t>
      </w:r>
      <w:r w:rsidR="009E514E">
        <w:rPr>
          <w:rFonts w:ascii="Times New Roman" w:hAnsi="Times New Roman" w:cs="Times New Roman"/>
          <w:sz w:val="24"/>
          <w:szCs w:val="24"/>
        </w:rPr>
        <w:t xml:space="preserve">adult mice </w:t>
      </w:r>
      <w:r>
        <w:rPr>
          <w:rFonts w:ascii="Times New Roman" w:hAnsi="Times New Roman" w:cs="Times New Roman"/>
          <w:sz w:val="24"/>
          <w:szCs w:val="24"/>
        </w:rPr>
        <w:t xml:space="preserve">and processed for total RNA extraction, generation of cDNA and qPCR evaluation of </w:t>
      </w:r>
      <w:r w:rsidRPr="005B30B9">
        <w:rPr>
          <w:rFonts w:ascii="Times New Roman" w:hAnsi="Times New Roman" w:cs="Times New Roman"/>
          <w:sz w:val="24"/>
          <w:szCs w:val="24"/>
        </w:rPr>
        <w:t>S1PR1, S1PR3 and S1PR5</w:t>
      </w:r>
      <w:r>
        <w:rPr>
          <w:rFonts w:ascii="Times New Roman" w:hAnsi="Times New Roman" w:cs="Times New Roman"/>
          <w:sz w:val="24"/>
          <w:szCs w:val="24"/>
        </w:rPr>
        <w:t>, as described (see Methods section). Expression levels were identified as negative (-), moderate (+) where the fold change was ≤ 20, or high where the fold change was ≥ 20</w:t>
      </w:r>
      <w:r w:rsidR="009E514E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9E514E">
        <w:rPr>
          <w:rFonts w:ascii="Times New Roman" w:hAnsi="Times New Roman" w:cs="Times New Roman"/>
          <w:sz w:val="24"/>
          <w:szCs w:val="24"/>
        </w:rPr>
        <w:t>nd</w:t>
      </w:r>
      <w:proofErr w:type="spellEnd"/>
      <w:r w:rsidR="009E514E">
        <w:rPr>
          <w:rFonts w:ascii="Times New Roman" w:hAnsi="Times New Roman" w:cs="Times New Roman"/>
          <w:sz w:val="24"/>
          <w:szCs w:val="24"/>
        </w:rPr>
        <w:t xml:space="preserve"> = not determined</w:t>
      </w:r>
      <w:r w:rsidR="00EB5EF3">
        <w:rPr>
          <w:rFonts w:ascii="Times New Roman" w:hAnsi="Times New Roman" w:cs="Times New Roman"/>
          <w:sz w:val="24"/>
          <w:szCs w:val="24"/>
        </w:rPr>
        <w:t xml:space="preserve">; n = </w:t>
      </w:r>
      <w:r w:rsidR="0051242E">
        <w:rPr>
          <w:rFonts w:ascii="Times New Roman" w:hAnsi="Times New Roman" w:cs="Times New Roman"/>
          <w:sz w:val="24"/>
          <w:szCs w:val="24"/>
        </w:rPr>
        <w:t>3</w:t>
      </w:r>
      <w:r w:rsidR="00EB5EF3">
        <w:rPr>
          <w:rFonts w:ascii="Times New Roman" w:hAnsi="Times New Roman" w:cs="Times New Roman"/>
          <w:sz w:val="24"/>
          <w:szCs w:val="24"/>
        </w:rPr>
        <w:t xml:space="preserve"> mice/tissue/antibody.</w:t>
      </w:r>
    </w:p>
    <w:p w14:paraId="21628E02" w14:textId="79204404" w:rsidR="00686965" w:rsidRPr="003F4FA9" w:rsidRDefault="00686965" w:rsidP="004C5761">
      <w:pPr>
        <w:bidi/>
        <w:spacing w:before="100" w:beforeAutospacing="1" w:after="100" w:afterAutospacing="1" w:line="360" w:lineRule="auto"/>
        <w:jc w:val="both"/>
        <w:rPr>
          <w:rFonts w:ascii="Times New Roman" w:eastAsiaTheme="minorEastAsia" w:hAnsi="Times New Roman" w:cs="Times New Roman"/>
          <w:iCs/>
          <w:sz w:val="24"/>
          <w:szCs w:val="24"/>
          <w:lang w:eastAsia="en-AU"/>
        </w:rPr>
      </w:pPr>
      <w:r w:rsidRPr="003F4FA9"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eastAsia="en-AU"/>
        </w:rPr>
        <w:lastRenderedPageBreak/>
        <w:t>Supplementary Table 2</w:t>
      </w:r>
      <w:r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eastAsia="en-AU"/>
        </w:rPr>
        <w:t xml:space="preserve">. </w:t>
      </w:r>
      <w:r w:rsidRPr="003F4FA9">
        <w:rPr>
          <w:rFonts w:ascii="Times New Roman" w:eastAsiaTheme="minorEastAsia" w:hAnsi="Times New Roman" w:cs="Times New Roman"/>
          <w:b/>
          <w:iCs/>
          <w:sz w:val="24"/>
          <w:szCs w:val="24"/>
          <w:lang w:eastAsia="en-AU"/>
        </w:rPr>
        <w:t>The main effects and interaction effects of the 2 parameters under investigation, on the percentage of total time spent in open arms of the EPM</w:t>
      </w:r>
      <w:r w:rsidRPr="003F4FA9">
        <w:rPr>
          <w:rFonts w:ascii="Times New Roman" w:eastAsiaTheme="minorEastAsia" w:hAnsi="Times New Roman" w:cs="Times New Roman"/>
          <w:iCs/>
          <w:sz w:val="24"/>
          <w:szCs w:val="24"/>
          <w:lang w:eastAsia="en-AU"/>
        </w:rPr>
        <w:t xml:space="preserve">. The main effects (induction and treatment) and interactions between these parameters are shown in terms of percent open arm duration in a 2 x 2 Univariate ANOVA. Statistical difference (p≤0.05) is found for the treatment effect. </w:t>
      </w:r>
      <w:r w:rsidR="00F6272A">
        <w:rPr>
          <w:rFonts w:ascii="Times New Roman" w:eastAsiaTheme="minorEastAsia" w:hAnsi="Times New Roman" w:cs="Times New Roman"/>
          <w:iCs/>
          <w:sz w:val="24"/>
          <w:szCs w:val="24"/>
          <w:lang w:eastAsia="en-AU"/>
        </w:rPr>
        <w:t xml:space="preserve">                                                                                                                                      </w:t>
      </w:r>
      <w:r w:rsidRPr="003F4FA9">
        <w:rPr>
          <w:rFonts w:ascii="Times New Roman" w:eastAsiaTheme="minorEastAsia" w:hAnsi="Times New Roman" w:cs="Times New Roman"/>
          <w:iCs/>
          <w:sz w:val="24"/>
          <w:szCs w:val="24"/>
          <w:lang w:eastAsia="en-AU"/>
        </w:rPr>
        <w:t xml:space="preserve"> </w:t>
      </w:r>
    </w:p>
    <w:tbl>
      <w:tblPr>
        <w:tblStyle w:val="TableGrid"/>
        <w:bidiVisual/>
        <w:tblW w:w="0" w:type="auto"/>
        <w:tblInd w:w="-5" w:type="dxa"/>
        <w:tblLook w:val="04A0" w:firstRow="1" w:lastRow="0" w:firstColumn="1" w:lastColumn="0" w:noHBand="0" w:noVBand="1"/>
      </w:tblPr>
      <w:tblGrid>
        <w:gridCol w:w="2880"/>
        <w:gridCol w:w="3510"/>
        <w:gridCol w:w="1372"/>
        <w:gridCol w:w="1603"/>
      </w:tblGrid>
      <w:tr w:rsidR="00686965" w:rsidRPr="003F4FA9" w14:paraId="2F1D483D" w14:textId="77777777" w:rsidTr="001D733E">
        <w:tc>
          <w:tcPr>
            <w:tcW w:w="288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14:paraId="5CEEA70F" w14:textId="77777777" w:rsidR="00686965" w:rsidRPr="003F4FA9" w:rsidRDefault="00686965" w:rsidP="001D733E">
            <w:pPr>
              <w:bidi/>
              <w:spacing w:before="100" w:beforeAutospacing="1" w:after="100" w:afterAutospacing="1" w:line="36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  <w:rtl/>
                <w:lang w:eastAsia="en-AU"/>
              </w:rPr>
            </w:pPr>
            <w:r w:rsidRPr="003F4FA9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AU"/>
              </w:rPr>
              <w:t>Percent open arm duration (FTY720-H)</w:t>
            </w:r>
          </w:p>
        </w:tc>
        <w:tc>
          <w:tcPr>
            <w:tcW w:w="351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14:paraId="4A8BDD77" w14:textId="77777777" w:rsidR="00686965" w:rsidRPr="003F4FA9" w:rsidRDefault="00686965" w:rsidP="001D733E">
            <w:pPr>
              <w:bidi/>
              <w:spacing w:before="100" w:beforeAutospacing="1" w:after="100" w:afterAutospacing="1" w:line="36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  <w:rtl/>
                <w:lang w:eastAsia="en-AU"/>
              </w:rPr>
            </w:pPr>
            <w:r w:rsidRPr="003F4FA9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AU"/>
              </w:rPr>
              <w:t>Percent open arm duration (FTY720-L)</w:t>
            </w:r>
          </w:p>
        </w:tc>
        <w:tc>
          <w:tcPr>
            <w:tcW w:w="2975" w:type="dxa"/>
            <w:gridSpan w:val="2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72BBF119" w14:textId="77777777" w:rsidR="00686965" w:rsidRPr="003F4FA9" w:rsidRDefault="00686965" w:rsidP="001D733E">
            <w:pPr>
              <w:bidi/>
              <w:spacing w:before="100" w:beforeAutospacing="1" w:after="100" w:afterAutospacing="1" w:line="36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  <w:rtl/>
                <w:lang w:eastAsia="en-AU"/>
              </w:rPr>
            </w:pPr>
            <w:r w:rsidRPr="003F4FA9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AU"/>
              </w:rPr>
              <w:t>2X2 Univariate ANOVA</w:t>
            </w:r>
          </w:p>
        </w:tc>
      </w:tr>
      <w:tr w:rsidR="00686965" w:rsidRPr="003F4FA9" w14:paraId="232DEB03" w14:textId="77777777" w:rsidTr="001D733E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1692541" w14:textId="77777777" w:rsidR="00686965" w:rsidRPr="003F4FA9" w:rsidRDefault="00686965" w:rsidP="001D733E">
            <w:pPr>
              <w:bidi/>
              <w:spacing w:before="100" w:beforeAutospacing="1" w:after="100" w:afterAutospacing="1" w:line="36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AU"/>
              </w:rPr>
            </w:pPr>
            <w:r w:rsidRPr="003F4FA9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AU"/>
              </w:rPr>
              <w:t>F(1,28) = 4.663, p = 0.04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9C6E0F8" w14:textId="77777777" w:rsidR="00686965" w:rsidRPr="003F4FA9" w:rsidRDefault="00686965" w:rsidP="001D733E">
            <w:pPr>
              <w:bidi/>
              <w:spacing w:before="100" w:beforeAutospacing="1" w:after="100" w:afterAutospacing="1" w:line="36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  <w:rtl/>
                <w:lang w:eastAsia="en-AU"/>
              </w:rPr>
            </w:pPr>
            <w:r w:rsidRPr="003F4FA9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AU"/>
              </w:rPr>
              <w:t>F(1,19) = 6.669, p = 0.01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DB13FF8" w14:textId="77777777" w:rsidR="00686965" w:rsidRPr="003F4FA9" w:rsidRDefault="00686965" w:rsidP="001D733E">
            <w:pPr>
              <w:bidi/>
              <w:spacing w:before="100" w:beforeAutospacing="1" w:after="100" w:afterAutospacing="1" w:line="36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  <w:rtl/>
                <w:lang w:eastAsia="en-AU"/>
              </w:rPr>
            </w:pPr>
            <w:r w:rsidRPr="003F4FA9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AU"/>
              </w:rPr>
              <w:t>Induction</w:t>
            </w:r>
          </w:p>
        </w:tc>
        <w:tc>
          <w:tcPr>
            <w:tcW w:w="160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3EFD794" w14:textId="77777777" w:rsidR="00686965" w:rsidRPr="003F4FA9" w:rsidRDefault="00686965" w:rsidP="001D733E">
            <w:pPr>
              <w:bidi/>
              <w:spacing w:line="36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  <w:rtl/>
                <w:lang w:eastAsia="en-AU"/>
              </w:rPr>
            </w:pPr>
            <w:r w:rsidRPr="003F4FA9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AU"/>
              </w:rPr>
              <w:t>Main effects</w:t>
            </w:r>
          </w:p>
        </w:tc>
      </w:tr>
      <w:tr w:rsidR="00686965" w:rsidRPr="003F4FA9" w14:paraId="586FE5EC" w14:textId="77777777" w:rsidTr="001D733E"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D85F1" w14:textId="77777777" w:rsidR="00686965" w:rsidRPr="003F4FA9" w:rsidRDefault="00686965" w:rsidP="001D733E">
            <w:pPr>
              <w:tabs>
                <w:tab w:val="left" w:pos="251"/>
              </w:tabs>
              <w:bidi/>
              <w:spacing w:before="100" w:beforeAutospacing="1" w:after="100" w:afterAutospacing="1" w:line="36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AU"/>
              </w:rPr>
            </w:pPr>
            <w:r w:rsidRPr="003F4FA9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AU"/>
              </w:rPr>
              <w:t>F(1,28) = 0.043, p = 0.83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83CB4" w14:textId="77777777" w:rsidR="00686965" w:rsidRPr="003F4FA9" w:rsidRDefault="00686965" w:rsidP="001D733E">
            <w:pPr>
              <w:tabs>
                <w:tab w:val="left" w:pos="251"/>
              </w:tabs>
              <w:bidi/>
              <w:spacing w:before="100" w:beforeAutospacing="1" w:after="100" w:afterAutospacing="1" w:line="36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  <w:rtl/>
                <w:lang w:eastAsia="en-AU"/>
              </w:rPr>
            </w:pPr>
            <w:r w:rsidRPr="003F4FA9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AU"/>
              </w:rPr>
              <w:t>F(1,19) = 0.061 p = 0.80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AD8A2D" w14:textId="77777777" w:rsidR="00686965" w:rsidRPr="003F4FA9" w:rsidRDefault="00686965" w:rsidP="001D733E">
            <w:pPr>
              <w:bidi/>
              <w:spacing w:before="100" w:beforeAutospacing="1" w:after="100" w:afterAutospacing="1" w:line="36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  <w:rtl/>
                <w:lang w:eastAsia="en-AU"/>
              </w:rPr>
            </w:pPr>
            <w:r w:rsidRPr="003F4FA9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AU"/>
              </w:rPr>
              <w:t>Treatment</w:t>
            </w:r>
          </w:p>
        </w:tc>
        <w:tc>
          <w:tcPr>
            <w:tcW w:w="1603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B9AB072" w14:textId="77777777" w:rsidR="00686965" w:rsidRPr="003F4FA9" w:rsidRDefault="00686965" w:rsidP="001D733E">
            <w:pPr>
              <w:bidi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86965" w:rsidRPr="003F4FA9" w14:paraId="4F9CA2DA" w14:textId="77777777" w:rsidTr="001D733E"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466C6" w14:textId="77777777" w:rsidR="00686965" w:rsidRPr="003F4FA9" w:rsidRDefault="00686965" w:rsidP="001D733E">
            <w:pPr>
              <w:bidi/>
              <w:spacing w:before="100" w:beforeAutospacing="1" w:after="100" w:afterAutospacing="1" w:line="36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AU"/>
              </w:rPr>
            </w:pPr>
            <w:r w:rsidRPr="003F4FA9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AU"/>
              </w:rPr>
              <w:t>F(1,28) = 1.625, p = 0.21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7A42E" w14:textId="77777777" w:rsidR="00686965" w:rsidRPr="003F4FA9" w:rsidRDefault="00686965" w:rsidP="001D733E">
            <w:pPr>
              <w:bidi/>
              <w:spacing w:before="100" w:beforeAutospacing="1" w:after="100" w:afterAutospacing="1" w:line="36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  <w:rtl/>
                <w:lang w:eastAsia="en-AU"/>
              </w:rPr>
            </w:pPr>
            <w:r w:rsidRPr="003F4FA9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AU"/>
              </w:rPr>
              <w:t>F(1,19) = 0.283, p = 0.60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E241EB" w14:textId="77777777" w:rsidR="00686965" w:rsidRPr="003F4FA9" w:rsidRDefault="00686965" w:rsidP="001D733E">
            <w:pPr>
              <w:bidi/>
              <w:spacing w:before="100" w:beforeAutospacing="1" w:after="100" w:afterAutospacing="1" w:line="36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  <w:rtl/>
                <w:lang w:eastAsia="en-AU"/>
              </w:rPr>
            </w:pPr>
            <w:r w:rsidRPr="003F4FA9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AU"/>
              </w:rPr>
              <w:t>Induction x Treatment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07999B" w14:textId="77777777" w:rsidR="00686965" w:rsidRPr="003F4FA9" w:rsidRDefault="00686965" w:rsidP="001D733E">
            <w:pPr>
              <w:bidi/>
              <w:spacing w:before="100" w:beforeAutospacing="1" w:after="100" w:afterAutospacing="1" w:line="36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  <w:rtl/>
                <w:lang w:eastAsia="en-AU"/>
              </w:rPr>
            </w:pPr>
            <w:r w:rsidRPr="003F4FA9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AU"/>
              </w:rPr>
              <w:t>Interaction effect</w:t>
            </w:r>
          </w:p>
        </w:tc>
      </w:tr>
    </w:tbl>
    <w:p w14:paraId="47207357" w14:textId="77777777" w:rsidR="00686965" w:rsidRPr="003F4FA9" w:rsidRDefault="00686965" w:rsidP="00686965">
      <w:pPr>
        <w:bidi/>
        <w:spacing w:before="100" w:beforeAutospacing="1" w:after="100" w:afterAutospacing="1" w:line="360" w:lineRule="auto"/>
        <w:jc w:val="right"/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eastAsia="en-AU"/>
        </w:rPr>
      </w:pPr>
    </w:p>
    <w:p w14:paraId="42F5AAE5" w14:textId="2A7B18B3" w:rsidR="00686965" w:rsidRPr="003F4FA9" w:rsidRDefault="00686965" w:rsidP="00F6272A">
      <w:pPr>
        <w:bidi/>
        <w:spacing w:before="100" w:beforeAutospacing="1" w:after="100" w:afterAutospacing="1" w:line="360" w:lineRule="auto"/>
        <w:jc w:val="both"/>
        <w:rPr>
          <w:rFonts w:ascii="Times New Roman" w:eastAsiaTheme="minorEastAsia" w:hAnsi="Times New Roman" w:cs="Times New Roman"/>
          <w:iCs/>
          <w:sz w:val="24"/>
          <w:szCs w:val="24"/>
          <w:lang w:eastAsia="en-AU"/>
        </w:rPr>
      </w:pPr>
      <w:r w:rsidRPr="003F4FA9"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eastAsia="en-AU"/>
        </w:rPr>
        <w:t>Supplementary Table</w:t>
      </w:r>
      <w:r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eastAsia="en-AU"/>
        </w:rPr>
        <w:t xml:space="preserve"> 3</w:t>
      </w:r>
      <w:r w:rsidRPr="003F4FA9">
        <w:rPr>
          <w:rFonts w:ascii="Times New Roman" w:eastAsiaTheme="minorEastAsia" w:hAnsi="Times New Roman" w:cs="Times New Roman"/>
          <w:b/>
          <w:bCs/>
          <w:iCs/>
          <w:sz w:val="24"/>
          <w:szCs w:val="24"/>
          <w:lang w:eastAsia="en-AU"/>
        </w:rPr>
        <w:t xml:space="preserve">. </w:t>
      </w:r>
      <w:r w:rsidRPr="003F4FA9">
        <w:rPr>
          <w:rFonts w:ascii="Times New Roman" w:eastAsiaTheme="minorEastAsia" w:hAnsi="Times New Roman" w:cs="Times New Roman"/>
          <w:b/>
          <w:iCs/>
          <w:sz w:val="24"/>
          <w:szCs w:val="24"/>
          <w:lang w:eastAsia="en-AU"/>
        </w:rPr>
        <w:t>The main effects and interaction effects of the 2 parameters under investigation, on locomotor activity</w:t>
      </w:r>
      <w:r w:rsidRPr="003F4FA9">
        <w:rPr>
          <w:rFonts w:ascii="Times New Roman" w:eastAsiaTheme="minorEastAsia" w:hAnsi="Times New Roman" w:cs="Times New Roman"/>
          <w:iCs/>
          <w:sz w:val="24"/>
          <w:szCs w:val="24"/>
          <w:lang w:eastAsia="en-AU"/>
        </w:rPr>
        <w:t xml:space="preserve">. The main effects (induction and treatment) and interactions between these parameters are shown in terms of distance moved (cm) in a 2 x 2 Univariate ANOVA. No statistical difference (p≥0.05) is found for the treatment effect. </w:t>
      </w:r>
      <w:r w:rsidR="00F6272A">
        <w:rPr>
          <w:rFonts w:ascii="Times New Roman" w:eastAsiaTheme="minorEastAsia" w:hAnsi="Times New Roman" w:cs="Times New Roman"/>
          <w:iCs/>
          <w:sz w:val="24"/>
          <w:szCs w:val="24"/>
          <w:lang w:eastAsia="en-AU"/>
        </w:rPr>
        <w:t xml:space="preserve">                                                      </w:t>
      </w:r>
      <w:r w:rsidRPr="003F4FA9">
        <w:rPr>
          <w:rFonts w:ascii="Times New Roman" w:eastAsiaTheme="minorEastAsia" w:hAnsi="Times New Roman" w:cs="Times New Roman"/>
          <w:iCs/>
          <w:sz w:val="24"/>
          <w:szCs w:val="24"/>
          <w:lang w:eastAsia="en-AU"/>
        </w:rPr>
        <w:t xml:space="preserve">  </w:t>
      </w:r>
    </w:p>
    <w:tbl>
      <w:tblPr>
        <w:tblStyle w:val="TableGrid"/>
        <w:bidiVisual/>
        <w:tblW w:w="0" w:type="auto"/>
        <w:tblInd w:w="-5" w:type="dxa"/>
        <w:tblLook w:val="04A0" w:firstRow="1" w:lastRow="0" w:firstColumn="1" w:lastColumn="0" w:noHBand="0" w:noVBand="1"/>
      </w:tblPr>
      <w:tblGrid>
        <w:gridCol w:w="2790"/>
        <w:gridCol w:w="2970"/>
        <w:gridCol w:w="2003"/>
        <w:gridCol w:w="1602"/>
      </w:tblGrid>
      <w:tr w:rsidR="00686965" w:rsidRPr="003F4FA9" w14:paraId="017D5FFC" w14:textId="77777777" w:rsidTr="001D733E">
        <w:tc>
          <w:tcPr>
            <w:tcW w:w="279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14:paraId="65A9E84F" w14:textId="77777777" w:rsidR="00686965" w:rsidRPr="003F4FA9" w:rsidRDefault="00686965" w:rsidP="001D733E">
            <w:pPr>
              <w:bidi/>
              <w:spacing w:before="100" w:beforeAutospacing="1" w:after="100" w:afterAutospacing="1" w:line="36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AU"/>
              </w:rPr>
            </w:pPr>
            <w:r w:rsidRPr="003F4FA9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AU"/>
              </w:rPr>
              <w:t>Distance moved (cm) (FTY720-H)</w:t>
            </w:r>
          </w:p>
        </w:tc>
        <w:tc>
          <w:tcPr>
            <w:tcW w:w="2970" w:type="dxa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</w:tcPr>
          <w:p w14:paraId="424205BA" w14:textId="77777777" w:rsidR="00686965" w:rsidRPr="003F4FA9" w:rsidRDefault="00686965" w:rsidP="001D733E">
            <w:pPr>
              <w:bidi/>
              <w:spacing w:before="100" w:beforeAutospacing="1" w:after="100" w:afterAutospacing="1" w:line="36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  <w:rtl/>
                <w:lang w:eastAsia="en-AU"/>
              </w:rPr>
            </w:pPr>
            <w:r w:rsidRPr="003F4FA9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AU"/>
              </w:rPr>
              <w:t>Distance moved (cm) (FTY720-L)</w:t>
            </w:r>
          </w:p>
        </w:tc>
        <w:tc>
          <w:tcPr>
            <w:tcW w:w="3605" w:type="dxa"/>
            <w:gridSpan w:val="2"/>
            <w:tcBorders>
              <w:top w:val="single" w:sz="24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79E2810A" w14:textId="77777777" w:rsidR="00686965" w:rsidRPr="003F4FA9" w:rsidRDefault="00686965" w:rsidP="001D733E">
            <w:pPr>
              <w:bidi/>
              <w:spacing w:before="100" w:beforeAutospacing="1" w:after="100" w:afterAutospacing="1" w:line="36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  <w:rtl/>
                <w:lang w:eastAsia="en-AU"/>
              </w:rPr>
            </w:pPr>
            <w:r w:rsidRPr="003F4FA9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AU"/>
              </w:rPr>
              <w:t>2X2 Univariate ANOVA</w:t>
            </w:r>
          </w:p>
        </w:tc>
      </w:tr>
      <w:tr w:rsidR="00686965" w:rsidRPr="003F4FA9" w14:paraId="0D8929D6" w14:textId="77777777" w:rsidTr="001D733E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1D80A0F" w14:textId="77777777" w:rsidR="00686965" w:rsidRPr="003F4FA9" w:rsidRDefault="00686965" w:rsidP="001D733E">
            <w:pPr>
              <w:bidi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AU"/>
              </w:rPr>
            </w:pPr>
            <w:r w:rsidRPr="003F4FA9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AU"/>
              </w:rPr>
              <w:t>F(1,28) = 0.023, p = 0.87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806AE2E" w14:textId="77777777" w:rsidR="00686965" w:rsidRPr="003F4FA9" w:rsidRDefault="00686965" w:rsidP="001D733E">
            <w:pPr>
              <w:bidi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  <w:rtl/>
                <w:lang w:eastAsia="en-AU"/>
              </w:rPr>
            </w:pPr>
            <w:r w:rsidRPr="003F4FA9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AU"/>
              </w:rPr>
              <w:t>F(1,20) = 0.661, p = 0.42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5354D9A6" w14:textId="77777777" w:rsidR="00686965" w:rsidRPr="003F4FA9" w:rsidRDefault="00686965" w:rsidP="001D733E">
            <w:pPr>
              <w:bidi/>
              <w:spacing w:before="100" w:beforeAutospacing="1" w:after="100" w:afterAutospacing="1" w:line="36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  <w:rtl/>
                <w:lang w:eastAsia="en-AU"/>
              </w:rPr>
            </w:pPr>
            <w:r w:rsidRPr="003F4FA9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AU"/>
              </w:rPr>
              <w:t>Induction</w:t>
            </w:r>
          </w:p>
        </w:tc>
        <w:tc>
          <w:tcPr>
            <w:tcW w:w="16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92EA552" w14:textId="77777777" w:rsidR="00686965" w:rsidRPr="003F4FA9" w:rsidRDefault="00686965" w:rsidP="001D733E">
            <w:pPr>
              <w:bidi/>
              <w:spacing w:line="36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  <w:rtl/>
                <w:lang w:eastAsia="en-AU"/>
              </w:rPr>
            </w:pPr>
            <w:r w:rsidRPr="003F4FA9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AU"/>
              </w:rPr>
              <w:t>Main effects</w:t>
            </w:r>
          </w:p>
        </w:tc>
      </w:tr>
      <w:tr w:rsidR="00686965" w:rsidRPr="003F4FA9" w14:paraId="0D25EF52" w14:textId="77777777" w:rsidTr="001D733E"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6B1B6" w14:textId="77777777" w:rsidR="00686965" w:rsidRPr="003F4FA9" w:rsidRDefault="00686965" w:rsidP="001D733E">
            <w:pPr>
              <w:tabs>
                <w:tab w:val="left" w:pos="251"/>
              </w:tabs>
              <w:bidi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AU"/>
              </w:rPr>
            </w:pPr>
            <w:r w:rsidRPr="003F4FA9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AU"/>
              </w:rPr>
              <w:t>F(1,28) = 0.059, p = 0.81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C6B16" w14:textId="77777777" w:rsidR="00686965" w:rsidRPr="003F4FA9" w:rsidRDefault="00686965" w:rsidP="001D733E">
            <w:pPr>
              <w:tabs>
                <w:tab w:val="left" w:pos="251"/>
              </w:tabs>
              <w:bidi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  <w:rtl/>
                <w:lang w:eastAsia="en-AU"/>
              </w:rPr>
            </w:pPr>
            <w:r w:rsidRPr="003F4FA9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AU"/>
              </w:rPr>
              <w:t>F(1,20) = 0.661  p = 0.426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94E7E9" w14:textId="77777777" w:rsidR="00686965" w:rsidRPr="003F4FA9" w:rsidRDefault="00686965" w:rsidP="001D733E">
            <w:pPr>
              <w:bidi/>
              <w:spacing w:before="100" w:beforeAutospacing="1" w:after="100" w:afterAutospacing="1" w:line="36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  <w:rtl/>
                <w:lang w:eastAsia="en-AU"/>
              </w:rPr>
            </w:pPr>
            <w:r w:rsidRPr="003F4FA9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AU"/>
              </w:rPr>
              <w:t>Treatment</w:t>
            </w:r>
          </w:p>
        </w:tc>
        <w:tc>
          <w:tcPr>
            <w:tcW w:w="1602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B91A2F9" w14:textId="77777777" w:rsidR="00686965" w:rsidRPr="003F4FA9" w:rsidRDefault="00686965" w:rsidP="001D733E">
            <w:pPr>
              <w:bidi/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686965" w:rsidRPr="003F4FA9" w14:paraId="7C84918F" w14:textId="77777777" w:rsidTr="001D733E"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ACD7F" w14:textId="77777777" w:rsidR="00686965" w:rsidRPr="003F4FA9" w:rsidRDefault="00686965" w:rsidP="001D733E">
            <w:pPr>
              <w:bidi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AU"/>
              </w:rPr>
            </w:pPr>
            <w:r w:rsidRPr="003F4FA9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AU"/>
              </w:rPr>
              <w:t>F(1,28) = 0.023, p = 0.879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A3729" w14:textId="77777777" w:rsidR="00686965" w:rsidRPr="003F4FA9" w:rsidRDefault="00686965" w:rsidP="001D733E">
            <w:pPr>
              <w:tabs>
                <w:tab w:val="left" w:pos="1783"/>
              </w:tabs>
              <w:bidi/>
              <w:spacing w:before="100" w:beforeAutospacing="1" w:after="100" w:afterAutospacing="1" w:line="360" w:lineRule="auto"/>
              <w:jc w:val="right"/>
              <w:rPr>
                <w:rFonts w:ascii="Times New Roman" w:eastAsiaTheme="minorEastAsia" w:hAnsi="Times New Roman" w:cs="Times New Roman"/>
                <w:iCs/>
                <w:sz w:val="24"/>
                <w:szCs w:val="24"/>
                <w:rtl/>
                <w:lang w:eastAsia="en-AU"/>
              </w:rPr>
            </w:pPr>
            <w:r w:rsidRPr="003F4FA9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AU"/>
              </w:rPr>
              <w:t>F(1,20) = 0.005, p = 0.946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72F84F" w14:textId="77777777" w:rsidR="00686965" w:rsidRPr="003F4FA9" w:rsidRDefault="00686965" w:rsidP="001D733E">
            <w:pPr>
              <w:bidi/>
              <w:spacing w:before="100" w:beforeAutospacing="1" w:after="100" w:afterAutospacing="1" w:line="36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  <w:rtl/>
                <w:lang w:eastAsia="en-AU"/>
              </w:rPr>
            </w:pPr>
            <w:r w:rsidRPr="003F4FA9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AU"/>
              </w:rPr>
              <w:t>Induction x Treatment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ACD56D" w14:textId="77777777" w:rsidR="00686965" w:rsidRPr="003F4FA9" w:rsidRDefault="00686965" w:rsidP="001D733E">
            <w:pPr>
              <w:bidi/>
              <w:spacing w:before="100" w:beforeAutospacing="1" w:after="100" w:afterAutospacing="1" w:line="360" w:lineRule="auto"/>
              <w:jc w:val="center"/>
              <w:rPr>
                <w:rFonts w:ascii="Times New Roman" w:eastAsiaTheme="minorEastAsia" w:hAnsi="Times New Roman" w:cs="Times New Roman"/>
                <w:iCs/>
                <w:sz w:val="24"/>
                <w:szCs w:val="24"/>
                <w:rtl/>
                <w:lang w:eastAsia="en-AU"/>
              </w:rPr>
            </w:pPr>
            <w:r w:rsidRPr="003F4FA9">
              <w:rPr>
                <w:rFonts w:ascii="Times New Roman" w:eastAsiaTheme="minorEastAsia" w:hAnsi="Times New Roman" w:cs="Times New Roman"/>
                <w:iCs/>
                <w:sz w:val="24"/>
                <w:szCs w:val="24"/>
                <w:lang w:eastAsia="en-AU"/>
              </w:rPr>
              <w:t>Interaction effect</w:t>
            </w:r>
          </w:p>
        </w:tc>
      </w:tr>
    </w:tbl>
    <w:p w14:paraId="04D1086C" w14:textId="77777777" w:rsidR="00686965" w:rsidRPr="003F4FA9" w:rsidRDefault="00686965" w:rsidP="00686965">
      <w:pPr>
        <w:spacing w:line="360" w:lineRule="auto"/>
        <w:rPr>
          <w:rFonts w:ascii="Times New Roman" w:hAnsi="Times New Roman" w:cs="Times New Roman"/>
        </w:rPr>
      </w:pPr>
    </w:p>
    <w:p w14:paraId="758B8810" w14:textId="42149789" w:rsidR="005B30B9" w:rsidRDefault="005B30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064620" w14:textId="46C5A85A" w:rsidR="00117D92" w:rsidRDefault="00117D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D87072" w14:textId="355E8089" w:rsidR="0072209C" w:rsidRDefault="007220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75C750" w14:textId="126BFCBD" w:rsidR="0072209C" w:rsidRDefault="007220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CBACBC" w14:textId="47AE8C7A" w:rsidR="0072209C" w:rsidRDefault="007220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4FF88B" w14:textId="2CFEA644" w:rsidR="0072209C" w:rsidRDefault="007220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1A9359" w14:textId="77777777" w:rsidR="0072209C" w:rsidRDefault="0072209C" w:rsidP="0072209C">
      <w:pPr>
        <w:spacing w:before="240"/>
        <w:ind w:right="-59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72209C" w:rsidSect="005B30B9">
          <w:headerReference w:type="default" r:id="rId6"/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0CBCBB32" w14:textId="238F4A1A" w:rsidR="0072209C" w:rsidRPr="00F43FFF" w:rsidRDefault="0072209C" w:rsidP="0072209C">
      <w:pPr>
        <w:spacing w:before="240"/>
        <w:ind w:right="-59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43FF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43FFF">
        <w:rPr>
          <w:rFonts w:ascii="Times New Roman" w:hAnsi="Times New Roman" w:cs="Times New Roman"/>
          <w:b/>
          <w:bCs/>
          <w:sz w:val="24"/>
          <w:szCs w:val="24"/>
        </w:rPr>
        <w:t xml:space="preserve">. Summary of changes in expression of S1PR1, S1PR3 and S1PR5 following EAE induction and treatment with </w:t>
      </w:r>
      <w:r>
        <w:rPr>
          <w:rFonts w:ascii="Times New Roman" w:hAnsi="Times New Roman" w:cs="Times New Roman"/>
          <w:b/>
          <w:bCs/>
          <w:sz w:val="24"/>
          <w:szCs w:val="24"/>
        </w:rPr>
        <w:t>FTY720</w:t>
      </w:r>
      <w:r w:rsidRPr="00F43FF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43FFF">
        <w:rPr>
          <w:rFonts w:ascii="Times New Roman" w:hAnsi="Times New Roman" w:cs="Times New Roman"/>
          <w:bCs/>
          <w:sz w:val="24"/>
          <w:szCs w:val="24"/>
        </w:rPr>
        <w:t xml:space="preserve">Data were compiled from quantitative confocal microscopic evaluation of expression of each receptor from cryostat sections (30 µm thick), following evaluation of anxiety-like </w:t>
      </w:r>
      <w:proofErr w:type="spellStart"/>
      <w:r w:rsidRPr="00F43FFF">
        <w:rPr>
          <w:rFonts w:ascii="Times New Roman" w:hAnsi="Times New Roman" w:cs="Times New Roman"/>
          <w:bCs/>
          <w:sz w:val="24"/>
          <w:szCs w:val="24"/>
        </w:rPr>
        <w:t>behavior</w:t>
      </w:r>
      <w:proofErr w:type="spellEnd"/>
      <w:r w:rsidRPr="00F43FFF">
        <w:rPr>
          <w:rFonts w:ascii="Times New Roman" w:hAnsi="Times New Roman" w:cs="Times New Roman"/>
          <w:bCs/>
          <w:sz w:val="24"/>
          <w:szCs w:val="24"/>
        </w:rPr>
        <w:t xml:space="preserve"> in the EPM test.</w:t>
      </w:r>
      <w:r>
        <w:rPr>
          <w:rFonts w:ascii="Times New Roman" w:hAnsi="Times New Roman" w:cs="Times New Roman"/>
          <w:bCs/>
          <w:sz w:val="24"/>
          <w:szCs w:val="24"/>
        </w:rPr>
        <w:t xml:space="preserve"> (* p&lt;-0.05, ** p&lt;0.01, *** p&lt;0.001). Crossed-out boxes show absence of anxiolytic effect.</w:t>
      </w:r>
    </w:p>
    <w:tbl>
      <w:tblPr>
        <w:tblStyle w:val="GridTable4"/>
        <w:tblW w:w="14454" w:type="dxa"/>
        <w:tblLook w:val="0420" w:firstRow="1" w:lastRow="0" w:firstColumn="0" w:lastColumn="0" w:noHBand="0" w:noVBand="1"/>
      </w:tblPr>
      <w:tblGrid>
        <w:gridCol w:w="1149"/>
        <w:gridCol w:w="2834"/>
        <w:gridCol w:w="2827"/>
        <w:gridCol w:w="3250"/>
        <w:gridCol w:w="4394"/>
      </w:tblGrid>
      <w:tr w:rsidR="0072209C" w:rsidRPr="00F43FFF" w14:paraId="00097CBC" w14:textId="77777777" w:rsidTr="00521F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1149" w:type="dxa"/>
            <w:hideMark/>
          </w:tcPr>
          <w:p w14:paraId="3F66347F" w14:textId="77777777" w:rsidR="0072209C" w:rsidRPr="00F43FFF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Receptor</w:t>
            </w:r>
          </w:p>
        </w:tc>
        <w:tc>
          <w:tcPr>
            <w:tcW w:w="2834" w:type="dxa"/>
            <w:hideMark/>
          </w:tcPr>
          <w:p w14:paraId="4EF8C2FA" w14:textId="77777777" w:rsidR="0072209C" w:rsidRPr="00F43FFF" w:rsidRDefault="0072209C" w:rsidP="00521F2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TY720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 effect </w:t>
            </w:r>
          </w:p>
          <w:p w14:paraId="385CDEAA" w14:textId="77777777" w:rsidR="0072209C" w:rsidRPr="00F43FFF" w:rsidRDefault="0072209C" w:rsidP="00521F2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ham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 v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TY720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-L)</w:t>
            </w:r>
          </w:p>
          <w:p w14:paraId="5DD70489" w14:textId="77777777" w:rsidR="0072209C" w:rsidRPr="00F43FFF" w:rsidRDefault="0072209C" w:rsidP="00521F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ham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 v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TY720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-H)</w:t>
            </w:r>
          </w:p>
        </w:tc>
        <w:tc>
          <w:tcPr>
            <w:tcW w:w="2827" w:type="dxa"/>
          </w:tcPr>
          <w:p w14:paraId="1CD5E160" w14:textId="77777777" w:rsidR="0072209C" w:rsidRPr="00F43FFF" w:rsidRDefault="0072209C" w:rsidP="00521F2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EAE effect</w:t>
            </w:r>
          </w:p>
          <w:p w14:paraId="5433DF0A" w14:textId="77777777" w:rsidR="0072209C" w:rsidRPr="00F43FFF" w:rsidRDefault="0072209C" w:rsidP="00521F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(EAE v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ham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50" w:type="dxa"/>
            <w:hideMark/>
          </w:tcPr>
          <w:p w14:paraId="65006131" w14:textId="77777777" w:rsidR="0072209C" w:rsidRPr="00F43FFF" w:rsidRDefault="0072209C" w:rsidP="00521F2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EAE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TY720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 effects</w:t>
            </w:r>
          </w:p>
          <w:p w14:paraId="5A9D777B" w14:textId="77777777" w:rsidR="0072209C" w:rsidRPr="00F43FFF" w:rsidRDefault="0072209C" w:rsidP="00521F2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(EAE vs EAE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TY720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-L)</w:t>
            </w:r>
          </w:p>
          <w:p w14:paraId="65FD8BFD" w14:textId="77777777" w:rsidR="0072209C" w:rsidRPr="00F43FFF" w:rsidRDefault="0072209C" w:rsidP="00521F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(EAE vs EAE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TY720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-H)</w:t>
            </w:r>
          </w:p>
        </w:tc>
        <w:tc>
          <w:tcPr>
            <w:tcW w:w="4394" w:type="dxa"/>
            <w:hideMark/>
          </w:tcPr>
          <w:p w14:paraId="4AF04EBD" w14:textId="77777777" w:rsidR="0072209C" w:rsidRPr="00F43FFF" w:rsidRDefault="0072209C" w:rsidP="00521F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</w:tr>
      <w:tr w:rsidR="0072209C" w:rsidRPr="00F43FFF" w14:paraId="07803167" w14:textId="77777777" w:rsidTr="00521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2"/>
        </w:trPr>
        <w:tc>
          <w:tcPr>
            <w:tcW w:w="1149" w:type="dxa"/>
            <w:vMerge w:val="restart"/>
            <w:shd w:val="clear" w:color="auto" w:fill="F2F2F2" w:themeFill="background1" w:themeFillShade="F2"/>
            <w:hideMark/>
          </w:tcPr>
          <w:p w14:paraId="0702E422" w14:textId="77777777" w:rsidR="0072209C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F6A9CC" w14:textId="77777777" w:rsidR="0072209C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DCB624" w14:textId="77777777" w:rsidR="0072209C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447238" w14:textId="77777777" w:rsidR="0072209C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DE8843" w14:textId="77777777" w:rsidR="0072209C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1E5BD7" w14:textId="77777777" w:rsidR="0072209C" w:rsidRPr="00F43FFF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S1PR1</w:t>
            </w:r>
          </w:p>
        </w:tc>
        <w:tc>
          <w:tcPr>
            <w:tcW w:w="2834" w:type="dxa"/>
            <w:tcBorders>
              <w:top w:val="single" w:sz="4" w:space="0" w:color="000000" w:themeColor="text1"/>
              <w:tr2bl w:val="single" w:sz="4" w:space="0" w:color="auto"/>
            </w:tcBorders>
            <w:shd w:val="clear" w:color="auto" w:fill="F2F2F2" w:themeFill="background1" w:themeFillShade="F2"/>
            <w:hideMark/>
          </w:tcPr>
          <w:p w14:paraId="52B6175A" w14:textId="77777777" w:rsidR="0072209C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FFF">
              <w:rPr>
                <w:rFonts w:ascii="Times New Roman" w:hAnsi="Times New Roman" w:cs="Times New Roman"/>
                <w:b/>
                <w:sz w:val="24"/>
                <w:szCs w:val="24"/>
              </w:rPr>
              <w:t>Low dose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2EAAC624" w14:textId="77777777" w:rsidR="0072209C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Fimbrium</w:t>
            </w:r>
            <w:proofErr w:type="spellEnd"/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5C0C"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</w:rPr>
              <w:t>decrease</w:t>
            </w:r>
            <w:r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</w:rPr>
              <w:t>**</w:t>
            </w:r>
          </w:p>
          <w:p w14:paraId="688022E0" w14:textId="77777777" w:rsidR="0072209C" w:rsidRPr="00F43FFF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CA1 – </w:t>
            </w:r>
            <w:r w:rsidRPr="00F310F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no change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DG – </w:t>
            </w:r>
            <w:r w:rsidRPr="00CB5C0C"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</w:rPr>
              <w:t>decrease</w:t>
            </w:r>
            <w:r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</w:rPr>
              <w:t>*</w:t>
            </w:r>
          </w:p>
        </w:tc>
        <w:tc>
          <w:tcPr>
            <w:tcW w:w="2827" w:type="dxa"/>
            <w:vMerge w:val="restart"/>
            <w:shd w:val="clear" w:color="auto" w:fill="F2F2F2" w:themeFill="background1" w:themeFillShade="F2"/>
          </w:tcPr>
          <w:p w14:paraId="16C6D660" w14:textId="77777777" w:rsidR="0072209C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Fimbrium</w:t>
            </w:r>
            <w:proofErr w:type="spellEnd"/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5C0C"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</w:rPr>
              <w:t>decrease</w:t>
            </w:r>
            <w:r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</w:rPr>
              <w:t>**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51AE309" w14:textId="77777777" w:rsidR="0072209C" w:rsidRPr="00F43FFF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CA1 – </w:t>
            </w:r>
            <w:r w:rsidRPr="00F310F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no change</w:t>
            </w:r>
            <w:r w:rsidRPr="00F310F0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 xml:space="preserve"> </w:t>
            </w:r>
          </w:p>
          <w:p w14:paraId="5384B905" w14:textId="77777777" w:rsidR="0072209C" w:rsidRPr="00F43FFF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DG – </w:t>
            </w:r>
            <w:r w:rsidRPr="00F310F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no change</w:t>
            </w:r>
            <w:r w:rsidRPr="00F310F0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 xml:space="preserve"> </w:t>
            </w:r>
          </w:p>
          <w:p w14:paraId="25BACC1C" w14:textId="77777777" w:rsidR="0072209C" w:rsidRPr="00F43FFF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3250" w:type="dxa"/>
            <w:shd w:val="clear" w:color="auto" w:fill="F2F2F2" w:themeFill="background1" w:themeFillShade="F2"/>
            <w:hideMark/>
          </w:tcPr>
          <w:p w14:paraId="0A35191B" w14:textId="77777777" w:rsidR="0072209C" w:rsidRPr="00F43FFF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FFF">
              <w:rPr>
                <w:rFonts w:ascii="Times New Roman" w:hAnsi="Times New Roman" w:cs="Times New Roman"/>
                <w:b/>
                <w:sz w:val="24"/>
                <w:szCs w:val="24"/>
              </w:rPr>
              <w:t>Low dose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3210C680" w14:textId="77777777" w:rsidR="0072209C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Fimbrium</w:t>
            </w:r>
            <w:proofErr w:type="spellEnd"/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F310F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no change</w:t>
            </w:r>
          </w:p>
          <w:p w14:paraId="489BDDFD" w14:textId="77777777" w:rsidR="0072209C" w:rsidRPr="00F43FFF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CA1 – </w:t>
            </w:r>
            <w:r w:rsidRPr="00F310F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no change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DG – </w:t>
            </w:r>
            <w:r w:rsidRPr="00F310F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no change</w:t>
            </w:r>
          </w:p>
          <w:p w14:paraId="1EA00350" w14:textId="77777777" w:rsidR="0072209C" w:rsidRPr="00F43FFF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  <w:shd w:val="clear" w:color="auto" w:fill="F2F2F2" w:themeFill="background1" w:themeFillShade="F2"/>
            <w:hideMark/>
          </w:tcPr>
          <w:p w14:paraId="7BABC3B7" w14:textId="77777777" w:rsidR="0072209C" w:rsidRPr="00F43FFF" w:rsidRDefault="0072209C" w:rsidP="00521F2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Direct effect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TY720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 at low dose (except CA1 region) and high dose. EAE affects S1PR1 expression levels differentially in the sub-fields of interest. In the presence of EAE, FY720 has no detectable effect at low or high dose (except for the </w:t>
            </w:r>
            <w:proofErr w:type="spellStart"/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fimbrium</w:t>
            </w:r>
            <w:proofErr w:type="spellEnd"/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 at high dose).</w:t>
            </w:r>
          </w:p>
        </w:tc>
      </w:tr>
      <w:tr w:rsidR="0072209C" w:rsidRPr="00F43FFF" w14:paraId="6A1F1EB4" w14:textId="77777777" w:rsidTr="00521F2A">
        <w:trPr>
          <w:trHeight w:val="1520"/>
        </w:trPr>
        <w:tc>
          <w:tcPr>
            <w:tcW w:w="1149" w:type="dxa"/>
            <w:vMerge/>
            <w:shd w:val="clear" w:color="auto" w:fill="F2F2F2" w:themeFill="background1" w:themeFillShade="F2"/>
          </w:tcPr>
          <w:p w14:paraId="5BF401E0" w14:textId="77777777" w:rsidR="0072209C" w:rsidRPr="00F43FFF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4" w:type="dxa"/>
            <w:tcBorders>
              <w:bottom w:val="single" w:sz="4" w:space="0" w:color="666666" w:themeColor="text1" w:themeTint="99"/>
            </w:tcBorders>
            <w:shd w:val="clear" w:color="auto" w:fill="F2F2F2" w:themeFill="background1" w:themeFillShade="F2"/>
          </w:tcPr>
          <w:p w14:paraId="3AF8D6D3" w14:textId="77777777" w:rsidR="0072209C" w:rsidRDefault="0072209C" w:rsidP="00521F2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43FFF">
              <w:rPr>
                <w:rFonts w:ascii="Times New Roman" w:hAnsi="Times New Roman" w:cs="Times New Roman"/>
                <w:b/>
                <w:sz w:val="24"/>
                <w:szCs w:val="24"/>
              </w:rPr>
              <w:t>High dose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77563E6E" w14:textId="77777777" w:rsidR="0072209C" w:rsidRPr="00F43FFF" w:rsidRDefault="0072209C" w:rsidP="00521F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Fimbrium</w:t>
            </w:r>
            <w:proofErr w:type="spellEnd"/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5C0C"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</w:rPr>
              <w:t>decrease</w:t>
            </w:r>
            <w:r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CA1 – </w:t>
            </w:r>
            <w:r w:rsidRPr="00CB5C0C"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</w:rPr>
              <w:t>decrease</w:t>
            </w:r>
            <w:r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</w:rPr>
              <w:t>*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DG – </w:t>
            </w:r>
            <w:r w:rsidRPr="00CB5C0C"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</w:rPr>
              <w:t>decrease</w:t>
            </w:r>
            <w:r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</w:rPr>
              <w:t>*</w:t>
            </w:r>
          </w:p>
        </w:tc>
        <w:tc>
          <w:tcPr>
            <w:tcW w:w="2827" w:type="dxa"/>
            <w:vMerge/>
            <w:shd w:val="clear" w:color="auto" w:fill="F2F2F2" w:themeFill="background1" w:themeFillShade="F2"/>
          </w:tcPr>
          <w:p w14:paraId="42A603BD" w14:textId="77777777" w:rsidR="0072209C" w:rsidRPr="00F43FFF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  <w:shd w:val="clear" w:color="auto" w:fill="F2F2F2" w:themeFill="background1" w:themeFillShade="F2"/>
          </w:tcPr>
          <w:p w14:paraId="75EA3436" w14:textId="77777777" w:rsidR="0072209C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FFF">
              <w:rPr>
                <w:rFonts w:ascii="Times New Roman" w:hAnsi="Times New Roman" w:cs="Times New Roman"/>
                <w:b/>
                <w:sz w:val="24"/>
                <w:szCs w:val="24"/>
              </w:rPr>
              <w:t>High dose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34E1F18E" w14:textId="77777777" w:rsidR="0072209C" w:rsidRPr="00F43FFF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Fimbrium</w:t>
            </w:r>
            <w:proofErr w:type="spellEnd"/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66106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increase</w:t>
            </w: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*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CA1 – </w:t>
            </w:r>
            <w:r w:rsidRPr="00F310F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no change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DG – </w:t>
            </w:r>
            <w:r w:rsidRPr="00F310F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no change</w:t>
            </w:r>
          </w:p>
          <w:p w14:paraId="5AFCAAD4" w14:textId="77777777" w:rsidR="0072209C" w:rsidRPr="00F43FFF" w:rsidRDefault="0072209C" w:rsidP="00521F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94" w:type="dxa"/>
            <w:vMerge/>
            <w:shd w:val="clear" w:color="auto" w:fill="F2F2F2" w:themeFill="background1" w:themeFillShade="F2"/>
          </w:tcPr>
          <w:p w14:paraId="2A32637B" w14:textId="77777777" w:rsidR="0072209C" w:rsidRPr="00F43FFF" w:rsidRDefault="0072209C" w:rsidP="00521F2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09C" w:rsidRPr="00F43FFF" w14:paraId="50CE4F8C" w14:textId="77777777" w:rsidTr="00521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0"/>
        </w:trPr>
        <w:tc>
          <w:tcPr>
            <w:tcW w:w="1149" w:type="dxa"/>
            <w:vMerge w:val="restart"/>
            <w:hideMark/>
          </w:tcPr>
          <w:p w14:paraId="46E9C1FF" w14:textId="77777777" w:rsidR="0072209C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C42EFA" w14:textId="77777777" w:rsidR="0072209C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4AF068" w14:textId="77777777" w:rsidR="0072209C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F5997A" w14:textId="77777777" w:rsidR="0072209C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0DB309" w14:textId="77777777" w:rsidR="0072209C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9A58AE" w14:textId="77777777" w:rsidR="0072209C" w:rsidRPr="00F43FFF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S1PR3</w:t>
            </w:r>
          </w:p>
        </w:tc>
        <w:tc>
          <w:tcPr>
            <w:tcW w:w="2834" w:type="dxa"/>
            <w:tcBorders>
              <w:tr2bl w:val="single" w:sz="4" w:space="0" w:color="auto"/>
            </w:tcBorders>
            <w:hideMark/>
          </w:tcPr>
          <w:p w14:paraId="7F48E113" w14:textId="77777777" w:rsidR="0072209C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FFF">
              <w:rPr>
                <w:rFonts w:ascii="Times New Roman" w:hAnsi="Times New Roman" w:cs="Times New Roman"/>
                <w:b/>
                <w:sz w:val="24"/>
                <w:szCs w:val="24"/>
              </w:rPr>
              <w:t>Low dose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29EF9C40" w14:textId="77777777" w:rsidR="0072209C" w:rsidRPr="00F43FFF" w:rsidRDefault="0072209C" w:rsidP="00521F2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Fimbrium</w:t>
            </w:r>
            <w:proofErr w:type="spellEnd"/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5C0C"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</w:rPr>
              <w:t>decrease</w:t>
            </w:r>
            <w:r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</w:rPr>
              <w:t>*</w:t>
            </w:r>
            <w:r w:rsidRPr="00CB5C0C"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</w:rPr>
              <w:t xml:space="preserve"> 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CA1 – </w:t>
            </w:r>
            <w:r w:rsidRPr="00CB5C0C"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</w:rPr>
              <w:t>decrease</w:t>
            </w:r>
            <w:r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</w:rPr>
              <w:t>***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DG – </w:t>
            </w:r>
            <w:r w:rsidRPr="00CB5C0C"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</w:rPr>
              <w:t>decrease</w:t>
            </w:r>
            <w:r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</w:rPr>
              <w:t>***</w:t>
            </w:r>
          </w:p>
          <w:p w14:paraId="684A10F3" w14:textId="77777777" w:rsidR="0072209C" w:rsidRPr="00F43FFF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7" w:type="dxa"/>
            <w:vMerge w:val="restart"/>
          </w:tcPr>
          <w:p w14:paraId="7C7921FA" w14:textId="77777777" w:rsidR="0072209C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Fimbrium</w:t>
            </w:r>
            <w:proofErr w:type="spellEnd"/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5C0C"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</w:rPr>
              <w:t>decrease</w:t>
            </w:r>
            <w:r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</w:rPr>
              <w:t>**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4E195CA5" w14:textId="77777777" w:rsidR="0072209C" w:rsidRPr="00F43FFF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C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Pr="00CB5C0C"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</w:rPr>
              <w:t>decrease</w:t>
            </w:r>
            <w:r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</w:rPr>
              <w:t>***</w:t>
            </w:r>
          </w:p>
          <w:p w14:paraId="3E040447" w14:textId="77777777" w:rsidR="0072209C" w:rsidRPr="00F43FFF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DG – </w:t>
            </w:r>
            <w:r w:rsidRPr="00CB5C0C"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</w:rPr>
              <w:t>decrease</w:t>
            </w:r>
            <w:r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</w:rPr>
              <w:t>***</w:t>
            </w:r>
          </w:p>
          <w:p w14:paraId="3B24E592" w14:textId="77777777" w:rsidR="0072209C" w:rsidRPr="00F43FFF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3250" w:type="dxa"/>
            <w:hideMark/>
          </w:tcPr>
          <w:p w14:paraId="1187DA59" w14:textId="77777777" w:rsidR="0072209C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FFF">
              <w:rPr>
                <w:rFonts w:ascii="Times New Roman" w:hAnsi="Times New Roman" w:cs="Times New Roman"/>
                <w:b/>
                <w:sz w:val="24"/>
                <w:szCs w:val="24"/>
              </w:rPr>
              <w:t>Low dose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23D046AD" w14:textId="77777777" w:rsidR="0072209C" w:rsidRPr="0066769B" w:rsidRDefault="0072209C" w:rsidP="00521F2A">
            <w:pPr>
              <w:spacing w:after="12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proofErr w:type="spellStart"/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Fimbrium</w:t>
            </w:r>
            <w:proofErr w:type="spellEnd"/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106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increase</w:t>
            </w: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***</w:t>
            </w:r>
            <w:r w:rsidRPr="0066106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 xml:space="preserve"> 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CA1 – </w:t>
            </w:r>
            <w:r w:rsidRPr="00F310F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no change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DG – </w:t>
            </w:r>
            <w:r w:rsidRPr="0066106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increase</w:t>
            </w: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*</w:t>
            </w:r>
          </w:p>
        </w:tc>
        <w:tc>
          <w:tcPr>
            <w:tcW w:w="4394" w:type="dxa"/>
            <w:vMerge w:val="restart"/>
            <w:hideMark/>
          </w:tcPr>
          <w:p w14:paraId="0834131F" w14:textId="77777777" w:rsidR="0072209C" w:rsidRPr="00F43FFF" w:rsidRDefault="0072209C" w:rsidP="00521F2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Direct effect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TY720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 at low dose, reversed in CA1 and </w:t>
            </w:r>
            <w:proofErr w:type="spellStart"/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Fimbrium</w:t>
            </w:r>
            <w:proofErr w:type="spellEnd"/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 at high dose. EAE decreases S1PR3 expression levels. In the presence of EA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TY720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 upregulates S1PR3 levels differentially in the 3 sub-fields of interest. </w:t>
            </w:r>
          </w:p>
        </w:tc>
      </w:tr>
      <w:tr w:rsidR="0072209C" w:rsidRPr="00F43FFF" w14:paraId="4212069C" w14:textId="77777777" w:rsidTr="00521F2A">
        <w:trPr>
          <w:trHeight w:val="1300"/>
        </w:trPr>
        <w:tc>
          <w:tcPr>
            <w:tcW w:w="1149" w:type="dxa"/>
            <w:vMerge/>
            <w:shd w:val="clear" w:color="auto" w:fill="CCCCCC" w:themeFill="text1" w:themeFillTint="33"/>
          </w:tcPr>
          <w:p w14:paraId="15CE8C0C" w14:textId="77777777" w:rsidR="0072209C" w:rsidRPr="00F43FFF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4" w:type="dxa"/>
            <w:tcBorders>
              <w:bottom w:val="single" w:sz="4" w:space="0" w:color="666666" w:themeColor="text1" w:themeTint="99"/>
            </w:tcBorders>
            <w:shd w:val="clear" w:color="auto" w:fill="CCCCCC" w:themeFill="text1" w:themeFillTint="33"/>
          </w:tcPr>
          <w:p w14:paraId="2FDF6833" w14:textId="77777777" w:rsidR="0072209C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FFF">
              <w:rPr>
                <w:rFonts w:ascii="Times New Roman" w:hAnsi="Times New Roman" w:cs="Times New Roman"/>
                <w:b/>
                <w:sz w:val="24"/>
                <w:szCs w:val="24"/>
              </w:rPr>
              <w:t>High dose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28AD3D14" w14:textId="77777777" w:rsidR="0072209C" w:rsidRPr="00F43FFF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Fimbrium</w:t>
            </w:r>
            <w:proofErr w:type="spellEnd"/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F310F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no change</w:t>
            </w:r>
          </w:p>
          <w:p w14:paraId="190CE5DC" w14:textId="77777777" w:rsidR="0072209C" w:rsidRPr="00F43FFF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CA1 – </w:t>
            </w:r>
            <w:r w:rsidRPr="00CB5C0C"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</w:rPr>
              <w:t>decrease</w:t>
            </w:r>
            <w:r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</w:rPr>
              <w:t>**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DG – </w:t>
            </w:r>
            <w:r w:rsidRPr="00F310F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no change</w:t>
            </w:r>
          </w:p>
          <w:p w14:paraId="1EDAE83D" w14:textId="77777777" w:rsidR="0072209C" w:rsidRPr="00F43FFF" w:rsidRDefault="0072209C" w:rsidP="00521F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27" w:type="dxa"/>
            <w:vMerge/>
            <w:shd w:val="clear" w:color="auto" w:fill="CCCCCC" w:themeFill="text1" w:themeFillTint="33"/>
          </w:tcPr>
          <w:p w14:paraId="4F0C324B" w14:textId="77777777" w:rsidR="0072209C" w:rsidRPr="00F43FFF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  <w:shd w:val="clear" w:color="auto" w:fill="CCCCCC" w:themeFill="text1" w:themeFillTint="33"/>
          </w:tcPr>
          <w:p w14:paraId="21F241B0" w14:textId="77777777" w:rsidR="0072209C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FFF">
              <w:rPr>
                <w:rFonts w:ascii="Times New Roman" w:hAnsi="Times New Roman" w:cs="Times New Roman"/>
                <w:b/>
                <w:sz w:val="24"/>
                <w:szCs w:val="24"/>
              </w:rPr>
              <w:t>High dose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65CEB9A1" w14:textId="77777777" w:rsidR="0072209C" w:rsidRPr="00F43FFF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Fimbrium</w:t>
            </w:r>
            <w:proofErr w:type="spellEnd"/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106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increase</w:t>
            </w: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***</w:t>
            </w:r>
          </w:p>
          <w:p w14:paraId="46B43446" w14:textId="77777777" w:rsidR="0072209C" w:rsidRPr="00F43FFF" w:rsidRDefault="0072209C" w:rsidP="00521F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CA1 – </w:t>
            </w:r>
            <w:r w:rsidRPr="00F310F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no change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DG – </w:t>
            </w:r>
            <w:r w:rsidRPr="00F310F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no change</w:t>
            </w:r>
          </w:p>
        </w:tc>
        <w:tc>
          <w:tcPr>
            <w:tcW w:w="4394" w:type="dxa"/>
            <w:vMerge/>
            <w:shd w:val="clear" w:color="auto" w:fill="CCCCCC" w:themeFill="text1" w:themeFillTint="33"/>
          </w:tcPr>
          <w:p w14:paraId="0A4632A8" w14:textId="77777777" w:rsidR="0072209C" w:rsidRPr="00F43FFF" w:rsidRDefault="0072209C" w:rsidP="00521F2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209C" w:rsidRPr="00F43FFF" w14:paraId="58857C35" w14:textId="77777777" w:rsidTr="00521F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5"/>
        </w:trPr>
        <w:tc>
          <w:tcPr>
            <w:tcW w:w="1149" w:type="dxa"/>
            <w:vMerge w:val="restart"/>
            <w:shd w:val="clear" w:color="auto" w:fill="F2F2F2" w:themeFill="background1" w:themeFillShade="F2"/>
            <w:hideMark/>
          </w:tcPr>
          <w:p w14:paraId="489475A0" w14:textId="77777777" w:rsidR="0072209C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7144A2" w14:textId="77777777" w:rsidR="0072209C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62B598" w14:textId="77777777" w:rsidR="0072209C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DD71A5" w14:textId="77777777" w:rsidR="0072209C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5DA73A" w14:textId="77777777" w:rsidR="0072209C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E51F34" w14:textId="77777777" w:rsidR="0072209C" w:rsidRPr="00F43FFF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S1PR5</w:t>
            </w:r>
          </w:p>
        </w:tc>
        <w:tc>
          <w:tcPr>
            <w:tcW w:w="2834" w:type="dxa"/>
            <w:tcBorders>
              <w:tr2bl w:val="single" w:sz="4" w:space="0" w:color="auto"/>
            </w:tcBorders>
            <w:shd w:val="clear" w:color="auto" w:fill="F2F2F2" w:themeFill="background1" w:themeFillShade="F2"/>
            <w:hideMark/>
          </w:tcPr>
          <w:p w14:paraId="68EB0480" w14:textId="77777777" w:rsidR="0072209C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FFF">
              <w:rPr>
                <w:rFonts w:ascii="Times New Roman" w:hAnsi="Times New Roman" w:cs="Times New Roman"/>
                <w:b/>
                <w:sz w:val="24"/>
                <w:szCs w:val="24"/>
              </w:rPr>
              <w:t>Low dose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1B1890F2" w14:textId="77777777" w:rsidR="0072209C" w:rsidRPr="00F43FFF" w:rsidRDefault="0072209C" w:rsidP="00521F2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Fimbrium</w:t>
            </w:r>
            <w:proofErr w:type="spellEnd"/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F310F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no change</w:t>
            </w:r>
            <w:r w:rsidRPr="00F310F0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 xml:space="preserve"> 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CA1 – </w:t>
            </w:r>
            <w:r w:rsidRPr="00F310F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no change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DG – </w:t>
            </w:r>
            <w:r w:rsidRPr="00F310F0">
              <w:rPr>
                <w:rFonts w:ascii="Times New Roman" w:hAnsi="Times New Roman" w:cs="Times New Roman"/>
                <w:b/>
                <w:color w:val="00B050"/>
                <w:sz w:val="24"/>
                <w:szCs w:val="24"/>
              </w:rPr>
              <w:t>no change</w:t>
            </w:r>
          </w:p>
          <w:p w14:paraId="187D63B7" w14:textId="77777777" w:rsidR="0072209C" w:rsidRPr="00F43FFF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7" w:type="dxa"/>
            <w:vMerge w:val="restart"/>
            <w:shd w:val="clear" w:color="auto" w:fill="F2F2F2" w:themeFill="background1" w:themeFillShade="F2"/>
          </w:tcPr>
          <w:p w14:paraId="1D67281E" w14:textId="77777777" w:rsidR="0072209C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Fimbrium</w:t>
            </w:r>
            <w:proofErr w:type="spellEnd"/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5C0C"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</w:rPr>
              <w:t>decrease</w:t>
            </w:r>
            <w:r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</w:rPr>
              <w:t>***</w:t>
            </w:r>
          </w:p>
          <w:p w14:paraId="197AC910" w14:textId="77777777" w:rsidR="0072209C" w:rsidRPr="00F43FFF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CA1- </w:t>
            </w:r>
            <w:r w:rsidRPr="00CB5C0C"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</w:rPr>
              <w:t>decrease</w:t>
            </w:r>
            <w:r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</w:rPr>
              <w:t>***</w:t>
            </w:r>
          </w:p>
          <w:p w14:paraId="16802D34" w14:textId="77777777" w:rsidR="0072209C" w:rsidRPr="00F43FFF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DG – </w:t>
            </w:r>
            <w:r w:rsidRPr="00CB5C0C"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</w:rPr>
              <w:t>decrease</w:t>
            </w:r>
            <w:r>
              <w:rPr>
                <w:rFonts w:ascii="Times New Roman" w:hAnsi="Times New Roman" w:cs="Times New Roman"/>
                <w:b/>
                <w:color w:val="4472C4" w:themeColor="accent1"/>
                <w:sz w:val="24"/>
                <w:szCs w:val="24"/>
              </w:rPr>
              <w:t>***</w:t>
            </w:r>
          </w:p>
          <w:p w14:paraId="4E52D4D1" w14:textId="77777777" w:rsidR="0072209C" w:rsidRPr="00F43FFF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3250" w:type="dxa"/>
            <w:shd w:val="clear" w:color="auto" w:fill="F2F2F2" w:themeFill="background1" w:themeFillShade="F2"/>
            <w:hideMark/>
          </w:tcPr>
          <w:p w14:paraId="5ABB4737" w14:textId="77777777" w:rsidR="0072209C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FFF">
              <w:rPr>
                <w:rFonts w:ascii="Times New Roman" w:hAnsi="Times New Roman" w:cs="Times New Roman"/>
                <w:b/>
                <w:sz w:val="24"/>
                <w:szCs w:val="24"/>
              </w:rPr>
              <w:t>Low dose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5DA7FB65" w14:textId="77777777" w:rsidR="0072209C" w:rsidRPr="00F43FFF" w:rsidRDefault="0072209C" w:rsidP="00521F2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Fimbrium</w:t>
            </w:r>
            <w:proofErr w:type="spellEnd"/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106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increase</w:t>
            </w: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***</w:t>
            </w:r>
            <w:r w:rsidRPr="0066106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 xml:space="preserve"> 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CA1 – </w:t>
            </w:r>
            <w:r w:rsidRPr="0066106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increase</w:t>
            </w: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***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DG – </w:t>
            </w:r>
            <w:r w:rsidRPr="0066106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increase</w:t>
            </w: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***</w:t>
            </w:r>
          </w:p>
          <w:p w14:paraId="1064398C" w14:textId="77777777" w:rsidR="0072209C" w:rsidRPr="00F43FFF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  <w:vMerge w:val="restart"/>
            <w:shd w:val="clear" w:color="auto" w:fill="F2F2F2" w:themeFill="background1" w:themeFillShade="F2"/>
            <w:hideMark/>
          </w:tcPr>
          <w:p w14:paraId="700059E4" w14:textId="77777777" w:rsidR="0072209C" w:rsidRPr="00F43FFF" w:rsidRDefault="0072209C" w:rsidP="00521F2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Direct effect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TY720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 on S1PR5 not detectable at low dose, but detectable at high dose. EAE decreases S1PR5 expression levels, bu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TY720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 upregulates S1PR5 in the presence of EAE from low dose. </w:t>
            </w:r>
          </w:p>
        </w:tc>
      </w:tr>
      <w:tr w:rsidR="0072209C" w:rsidRPr="00F43FFF" w14:paraId="580A4B35" w14:textId="77777777" w:rsidTr="00521F2A">
        <w:trPr>
          <w:trHeight w:val="1165"/>
        </w:trPr>
        <w:tc>
          <w:tcPr>
            <w:tcW w:w="1149" w:type="dxa"/>
            <w:vMerge/>
            <w:shd w:val="clear" w:color="auto" w:fill="F2F2F2" w:themeFill="background1" w:themeFillShade="F2"/>
          </w:tcPr>
          <w:p w14:paraId="13FAEB2D" w14:textId="77777777" w:rsidR="0072209C" w:rsidRPr="00F43FFF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4" w:type="dxa"/>
            <w:shd w:val="clear" w:color="auto" w:fill="F2F2F2" w:themeFill="background1" w:themeFillShade="F2"/>
          </w:tcPr>
          <w:p w14:paraId="1C1CE2BC" w14:textId="77777777" w:rsidR="0072209C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FFF">
              <w:rPr>
                <w:rFonts w:ascii="Times New Roman" w:hAnsi="Times New Roman" w:cs="Times New Roman"/>
                <w:b/>
                <w:sz w:val="24"/>
                <w:szCs w:val="24"/>
              </w:rPr>
              <w:t>High dose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1B33016B" w14:textId="77777777" w:rsidR="0072209C" w:rsidRPr="00F43FFF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Fimbrium</w:t>
            </w:r>
            <w:proofErr w:type="spellEnd"/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43FFF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increase</w:t>
            </w: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***</w:t>
            </w:r>
          </w:p>
          <w:p w14:paraId="0ECA256A" w14:textId="77777777" w:rsidR="0072209C" w:rsidRPr="00F43FFF" w:rsidRDefault="0072209C" w:rsidP="00521F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CA1 – </w:t>
            </w:r>
            <w:r w:rsidRPr="00F43FFF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increase</w:t>
            </w: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***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DG – </w:t>
            </w:r>
            <w:r w:rsidRPr="00F43FFF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increase</w:t>
            </w: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***</w:t>
            </w:r>
          </w:p>
        </w:tc>
        <w:tc>
          <w:tcPr>
            <w:tcW w:w="2827" w:type="dxa"/>
            <w:vMerge/>
            <w:shd w:val="clear" w:color="auto" w:fill="F2F2F2" w:themeFill="background1" w:themeFillShade="F2"/>
          </w:tcPr>
          <w:p w14:paraId="7C0A082E" w14:textId="77777777" w:rsidR="0072209C" w:rsidRPr="00F43FFF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0" w:type="dxa"/>
            <w:shd w:val="clear" w:color="auto" w:fill="F2F2F2" w:themeFill="background1" w:themeFillShade="F2"/>
          </w:tcPr>
          <w:p w14:paraId="27E8C127" w14:textId="77777777" w:rsidR="0072209C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FFF">
              <w:rPr>
                <w:rFonts w:ascii="Times New Roman" w:hAnsi="Times New Roman" w:cs="Times New Roman"/>
                <w:b/>
                <w:sz w:val="24"/>
                <w:szCs w:val="24"/>
              </w:rPr>
              <w:t>High dose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2746B323" w14:textId="77777777" w:rsidR="0072209C" w:rsidRPr="00F43FFF" w:rsidRDefault="0072209C" w:rsidP="00521F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FFF">
              <w:rPr>
                <w:rFonts w:ascii="Times New Roman" w:hAnsi="Times New Roman" w:cs="Times New Roman"/>
                <w:sz w:val="24"/>
                <w:szCs w:val="24"/>
              </w:rPr>
              <w:t>Fimbrium</w:t>
            </w:r>
            <w:proofErr w:type="spellEnd"/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66106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increase</w:t>
            </w: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***</w:t>
            </w:r>
          </w:p>
          <w:p w14:paraId="5E530182" w14:textId="77777777" w:rsidR="0072209C" w:rsidRPr="00F43FFF" w:rsidRDefault="0072209C" w:rsidP="00521F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3FFF">
              <w:rPr>
                <w:rFonts w:ascii="Times New Roman" w:hAnsi="Times New Roman" w:cs="Times New Roman"/>
                <w:sz w:val="24"/>
                <w:szCs w:val="24"/>
              </w:rPr>
              <w:t xml:space="preserve">CA1 – </w:t>
            </w:r>
            <w:r w:rsidRPr="0066106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increase</w:t>
            </w: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***</w:t>
            </w:r>
            <w:r w:rsidRPr="00F43FFF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DG – </w:t>
            </w:r>
            <w:r w:rsidRPr="0066106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increase</w:t>
            </w: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***</w:t>
            </w:r>
          </w:p>
        </w:tc>
        <w:tc>
          <w:tcPr>
            <w:tcW w:w="4394" w:type="dxa"/>
            <w:vMerge/>
            <w:shd w:val="clear" w:color="auto" w:fill="F2F2F2" w:themeFill="background1" w:themeFillShade="F2"/>
          </w:tcPr>
          <w:p w14:paraId="316DB01E" w14:textId="77777777" w:rsidR="0072209C" w:rsidRPr="00F43FFF" w:rsidRDefault="0072209C" w:rsidP="00521F2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D0AC6D6" w14:textId="317AE75F" w:rsidR="00117D92" w:rsidRDefault="00117D92" w:rsidP="0072209C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17D92" w:rsidSect="0072209C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B591A6" w14:textId="77777777" w:rsidR="008F06C3" w:rsidRDefault="008F06C3" w:rsidP="005D5B91">
      <w:pPr>
        <w:spacing w:after="0" w:line="240" w:lineRule="auto"/>
      </w:pPr>
      <w:r>
        <w:separator/>
      </w:r>
    </w:p>
  </w:endnote>
  <w:endnote w:type="continuationSeparator" w:id="0">
    <w:p w14:paraId="1BCF4666" w14:textId="77777777" w:rsidR="008F06C3" w:rsidRDefault="008F06C3" w:rsidP="005D5B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922D3F" w14:textId="77777777" w:rsidR="008F06C3" w:rsidRDefault="008F06C3" w:rsidP="005D5B91">
      <w:pPr>
        <w:spacing w:after="0" w:line="240" w:lineRule="auto"/>
      </w:pPr>
      <w:r>
        <w:separator/>
      </w:r>
    </w:p>
  </w:footnote>
  <w:footnote w:type="continuationSeparator" w:id="0">
    <w:p w14:paraId="64A69A7A" w14:textId="77777777" w:rsidR="008F06C3" w:rsidRDefault="008F06C3" w:rsidP="005D5B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5336041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6001872" w14:textId="132D5D77" w:rsidR="005D5B91" w:rsidRDefault="005D5B9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88C6A4" w14:textId="77777777" w:rsidR="005D5B91" w:rsidRDefault="005D5B9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0B9"/>
    <w:rsid w:val="00036DE6"/>
    <w:rsid w:val="00117D92"/>
    <w:rsid w:val="00123D15"/>
    <w:rsid w:val="00162B7F"/>
    <w:rsid w:val="002051BC"/>
    <w:rsid w:val="002E0FB8"/>
    <w:rsid w:val="004147BF"/>
    <w:rsid w:val="004652A8"/>
    <w:rsid w:val="00483A45"/>
    <w:rsid w:val="004C5761"/>
    <w:rsid w:val="004D1CC1"/>
    <w:rsid w:val="0051242E"/>
    <w:rsid w:val="005B30B9"/>
    <w:rsid w:val="005B68B6"/>
    <w:rsid w:val="005D51BA"/>
    <w:rsid w:val="005D5B91"/>
    <w:rsid w:val="00633D88"/>
    <w:rsid w:val="006479F4"/>
    <w:rsid w:val="00686965"/>
    <w:rsid w:val="00711555"/>
    <w:rsid w:val="0072209C"/>
    <w:rsid w:val="00732978"/>
    <w:rsid w:val="00742F0B"/>
    <w:rsid w:val="007C3832"/>
    <w:rsid w:val="007E06E5"/>
    <w:rsid w:val="007F666B"/>
    <w:rsid w:val="008F018B"/>
    <w:rsid w:val="008F06C3"/>
    <w:rsid w:val="008F0EDC"/>
    <w:rsid w:val="009113D2"/>
    <w:rsid w:val="00934C1F"/>
    <w:rsid w:val="009A79AC"/>
    <w:rsid w:val="009B216D"/>
    <w:rsid w:val="009E514E"/>
    <w:rsid w:val="00AC1963"/>
    <w:rsid w:val="00AE3BEA"/>
    <w:rsid w:val="00B00109"/>
    <w:rsid w:val="00B61F30"/>
    <w:rsid w:val="00B75257"/>
    <w:rsid w:val="00B75F14"/>
    <w:rsid w:val="00C20C5B"/>
    <w:rsid w:val="00C21C73"/>
    <w:rsid w:val="00C65326"/>
    <w:rsid w:val="00D4665A"/>
    <w:rsid w:val="00D7104D"/>
    <w:rsid w:val="00D73EA1"/>
    <w:rsid w:val="00DF1E98"/>
    <w:rsid w:val="00E260F0"/>
    <w:rsid w:val="00E46E8F"/>
    <w:rsid w:val="00EB5EF3"/>
    <w:rsid w:val="00F54F78"/>
    <w:rsid w:val="00F6272A"/>
    <w:rsid w:val="00F67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541FC"/>
  <w15:chartTrackingRefBased/>
  <w15:docId w15:val="{1CE2B7F5-B7BB-4701-A619-49293C4A0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29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D5B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5B91"/>
  </w:style>
  <w:style w:type="paragraph" w:styleId="Footer">
    <w:name w:val="footer"/>
    <w:basedOn w:val="Normal"/>
    <w:link w:val="FooterChar"/>
    <w:uiPriority w:val="99"/>
    <w:unhideWhenUsed/>
    <w:rsid w:val="005D5B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5B91"/>
  </w:style>
  <w:style w:type="table" w:styleId="GridTable4">
    <w:name w:val="Grid Table 4"/>
    <w:basedOn w:val="TableNormal"/>
    <w:uiPriority w:val="49"/>
    <w:rsid w:val="0072209C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1</Pages>
  <Words>937</Words>
  <Characters>534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Orian</dc:creator>
  <cp:keywords/>
  <dc:description/>
  <cp:lastModifiedBy>Eleanor Masterman</cp:lastModifiedBy>
  <cp:revision>16</cp:revision>
  <cp:lastPrinted>2020-11-20T03:49:00Z</cp:lastPrinted>
  <dcterms:created xsi:type="dcterms:W3CDTF">2020-11-15T09:08:00Z</dcterms:created>
  <dcterms:modified xsi:type="dcterms:W3CDTF">2021-05-18T10:14:00Z</dcterms:modified>
</cp:coreProperties>
</file>